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7FE56" w14:textId="77777777" w:rsidR="00424220" w:rsidRPr="004A4D19" w:rsidRDefault="00F724B9" w:rsidP="00F724B9">
      <w:pPr>
        <w:tabs>
          <w:tab w:val="left" w:pos="2970"/>
        </w:tabs>
        <w:spacing w:line="360" w:lineRule="auto"/>
        <w:rPr>
          <w:rFonts w:ascii="Arial" w:hAnsi="Arial" w:cs="Arial"/>
          <w:b/>
          <w:sz w:val="28"/>
          <w:szCs w:val="28"/>
          <w:lang w:val="en-US" w:eastAsia="nl-NL"/>
        </w:rPr>
      </w:pPr>
      <w:r w:rsidRPr="004A4D19">
        <w:rPr>
          <w:rFonts w:ascii="Arial" w:hAnsi="Arial" w:cs="Arial"/>
          <w:b/>
          <w:sz w:val="28"/>
          <w:szCs w:val="28"/>
          <w:lang w:val="en-US" w:eastAsia="nl-NL"/>
        </w:rPr>
        <w:t>Supplementary</w:t>
      </w:r>
      <w:r w:rsidR="00424220" w:rsidRPr="004A4D19">
        <w:rPr>
          <w:rFonts w:ascii="Arial" w:hAnsi="Arial" w:cs="Arial"/>
          <w:b/>
          <w:sz w:val="28"/>
          <w:szCs w:val="28"/>
          <w:lang w:val="en-US" w:eastAsia="nl-NL"/>
        </w:rPr>
        <w:t xml:space="preserve"> data</w:t>
      </w:r>
    </w:p>
    <w:p w14:paraId="5571E1FE" w14:textId="77777777" w:rsidR="00B47BDE" w:rsidRPr="004A4D19" w:rsidRDefault="00B47BDE" w:rsidP="00B47BDE">
      <w:pPr>
        <w:rPr>
          <w:rFonts w:cs="Arial"/>
          <w:b/>
          <w:lang w:val="en-US"/>
        </w:rPr>
      </w:pPr>
      <w:r w:rsidRPr="004A4D19">
        <w:rPr>
          <w:rFonts w:cs="Arial"/>
          <w:b/>
          <w:lang w:val="en-US"/>
        </w:rPr>
        <w:t>Appendix A: Complete survey</w:t>
      </w:r>
    </w:p>
    <w:p w14:paraId="0F7C9320" w14:textId="5BCFFEE1" w:rsidR="00B47BDE" w:rsidRPr="004A4D19" w:rsidRDefault="00B47BDE" w:rsidP="00B47BDE">
      <w:pPr>
        <w:rPr>
          <w:lang w:val="en-US"/>
        </w:rPr>
      </w:pPr>
      <w:r w:rsidRPr="004A4D19">
        <w:rPr>
          <w:rFonts w:cs="Arial"/>
          <w:b/>
          <w:lang w:val="en-US"/>
        </w:rPr>
        <w:br/>
      </w:r>
      <w:r w:rsidRPr="004A4D19">
        <w:rPr>
          <w:lang w:val="en-US"/>
        </w:rPr>
        <w:t>1) In which country do you currently practice?</w:t>
      </w:r>
    </w:p>
    <w:p w14:paraId="3924F875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Austria</w:t>
      </w:r>
    </w:p>
    <w:p w14:paraId="5A5C856E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Belgium</w:t>
      </w:r>
    </w:p>
    <w:p w14:paraId="2A77C081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Bulgaria</w:t>
      </w:r>
    </w:p>
    <w:p w14:paraId="4F20CBC9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Croatia</w:t>
      </w:r>
    </w:p>
    <w:p w14:paraId="3836BD54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Republic of Cyprus</w:t>
      </w:r>
    </w:p>
    <w:p w14:paraId="270A1B28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Czech Republic</w:t>
      </w:r>
    </w:p>
    <w:p w14:paraId="49C086A0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Denmark</w:t>
      </w:r>
    </w:p>
    <w:p w14:paraId="79F991B2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Estonia</w:t>
      </w:r>
    </w:p>
    <w:p w14:paraId="7657573E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Finland</w:t>
      </w:r>
    </w:p>
    <w:p w14:paraId="0FBACFDA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France</w:t>
      </w:r>
    </w:p>
    <w:p w14:paraId="0CC48815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Germany</w:t>
      </w:r>
    </w:p>
    <w:p w14:paraId="6AA555B5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Greece</w:t>
      </w:r>
    </w:p>
    <w:p w14:paraId="63D5F6EA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Hungary</w:t>
      </w:r>
    </w:p>
    <w:p w14:paraId="226E5A02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Ireland</w:t>
      </w:r>
    </w:p>
    <w:p w14:paraId="7E7FC0E2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Italy</w:t>
      </w:r>
    </w:p>
    <w:p w14:paraId="0617AD38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Latvia</w:t>
      </w:r>
    </w:p>
    <w:p w14:paraId="555CEE6C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Lithuania</w:t>
      </w:r>
    </w:p>
    <w:p w14:paraId="69337E19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Luxembourg</w:t>
      </w:r>
    </w:p>
    <w:p w14:paraId="77796F41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Malta</w:t>
      </w:r>
    </w:p>
    <w:p w14:paraId="08ADF938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Netherlands</w:t>
      </w:r>
    </w:p>
    <w:p w14:paraId="153E7C57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Poland</w:t>
      </w:r>
    </w:p>
    <w:p w14:paraId="1934C26A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Portugal</w:t>
      </w:r>
    </w:p>
    <w:p w14:paraId="181327D0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Romania</w:t>
      </w:r>
    </w:p>
    <w:p w14:paraId="31EB1F18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Slovakia</w:t>
      </w:r>
    </w:p>
    <w:p w14:paraId="2414AEF7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Slovenia</w:t>
      </w:r>
    </w:p>
    <w:p w14:paraId="48890C00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Spain</w:t>
      </w:r>
    </w:p>
    <w:p w14:paraId="4C9E46C6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Sweden</w:t>
      </w:r>
    </w:p>
    <w:p w14:paraId="6F0DED8C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Other</w:t>
      </w:r>
    </w:p>
    <w:p w14:paraId="045F08FA" w14:textId="77777777" w:rsidR="00B47BDE" w:rsidRPr="004A4D19" w:rsidRDefault="00B47BDE" w:rsidP="00B47BDE">
      <w:pPr>
        <w:pStyle w:val="SulaFilter"/>
        <w:rPr>
          <w:sz w:val="22"/>
          <w:szCs w:val="22"/>
        </w:rPr>
      </w:pPr>
      <w:r w:rsidRPr="004A4D19">
        <w:rPr>
          <w:rFonts w:eastAsia="Times New Roman"/>
          <w:color w:val="auto"/>
          <w:sz w:val="22"/>
          <w:szCs w:val="22"/>
        </w:rPr>
        <w:br/>
        <w:t xml:space="preserve">2) </w:t>
      </w:r>
      <w:r w:rsidRPr="004A4D19">
        <w:rPr>
          <w:sz w:val="22"/>
          <w:szCs w:val="22"/>
        </w:rPr>
        <w:t>Which country? (If question 1 = “Other”)</w:t>
      </w:r>
      <w:r w:rsidRPr="004A4D19">
        <w:rPr>
          <w:sz w:val="22"/>
          <w:szCs w:val="22"/>
        </w:rPr>
        <w:tab/>
      </w:r>
    </w:p>
    <w:p w14:paraId="4CE80EB3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__________</w:t>
      </w:r>
    </w:p>
    <w:p w14:paraId="7D88C57C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3) Which of the following best describes your primary area of medical specialty?</w:t>
      </w:r>
      <w:r w:rsidRPr="004A4D19">
        <w:rPr>
          <w:szCs w:val="22"/>
        </w:rPr>
        <w:tab/>
      </w:r>
    </w:p>
    <w:p w14:paraId="030D2BCC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Clinical microbiology</w:t>
      </w:r>
    </w:p>
    <w:p w14:paraId="2B55ED6E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Infectious diseases</w:t>
      </w:r>
    </w:p>
    <w:p w14:paraId="1A8250E9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Internal medicine</w:t>
      </w:r>
    </w:p>
    <w:p w14:paraId="1466AAC0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Other</w:t>
      </w:r>
    </w:p>
    <w:p w14:paraId="41B152C1" w14:textId="77777777" w:rsidR="00B47BDE" w:rsidRPr="004A4D19" w:rsidRDefault="00B47BDE" w:rsidP="00B47BDE">
      <w:pPr>
        <w:rPr>
          <w:rFonts w:cs="Arial"/>
          <w:lang w:val="en-US"/>
        </w:rPr>
      </w:pPr>
    </w:p>
    <w:p w14:paraId="4AC08922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4) Please specify. (If question 3 = “Other”)</w:t>
      </w:r>
    </w:p>
    <w:p w14:paraId="5759C114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__________</w:t>
      </w:r>
    </w:p>
    <w:p w14:paraId="29511367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br w:type="page"/>
      </w:r>
      <w:r w:rsidRPr="004A4D19">
        <w:rPr>
          <w:szCs w:val="22"/>
        </w:rPr>
        <w:lastRenderedPageBreak/>
        <w:t>5) How many years have you been registered as a consultant (i.e. medical specialist)?</w:t>
      </w:r>
    </w:p>
    <w:p w14:paraId="266228EA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Still in training for consultant</w:t>
      </w:r>
    </w:p>
    <w:p w14:paraId="1EC87253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0-10 years</w:t>
      </w:r>
    </w:p>
    <w:p w14:paraId="0AD6A16A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11-20 years</w:t>
      </w:r>
    </w:p>
    <w:p w14:paraId="66FB0904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21-30 years</w:t>
      </w:r>
    </w:p>
    <w:p w14:paraId="4795D06B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More than 30 years</w:t>
      </w:r>
    </w:p>
    <w:p w14:paraId="59697D46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 xml:space="preserve">6) Approximately in how many cases of </w:t>
      </w:r>
      <w:r w:rsidRPr="004A4D19">
        <w:rPr>
          <w:i/>
          <w:iCs/>
          <w:szCs w:val="22"/>
        </w:rPr>
        <w:t>Staphylococcus aureus</w:t>
      </w:r>
      <w:r w:rsidRPr="004A4D19">
        <w:rPr>
          <w:szCs w:val="22"/>
        </w:rPr>
        <w:t xml:space="preserve"> bacteremia are you involved in clinical decision making per year?</w:t>
      </w:r>
      <w:r w:rsidRPr="004A4D19">
        <w:rPr>
          <w:szCs w:val="22"/>
        </w:rPr>
        <w:tab/>
      </w:r>
    </w:p>
    <w:p w14:paraId="3EF7CF8E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0-10 cases</w:t>
      </w:r>
    </w:p>
    <w:p w14:paraId="43E24E5B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11-20 cases</w:t>
      </w:r>
    </w:p>
    <w:p w14:paraId="5BE4D5BE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21-50 cases</w:t>
      </w:r>
    </w:p>
    <w:p w14:paraId="74E8CE4F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More than 50 cases</w:t>
      </w:r>
    </w:p>
    <w:p w14:paraId="223FA94F" w14:textId="77777777" w:rsidR="00B47BDE" w:rsidRPr="004A4D19" w:rsidRDefault="00B47BDE" w:rsidP="00B47BDE">
      <w:pPr>
        <w:rPr>
          <w:rFonts w:cs="Arial"/>
          <w:lang w:val="en-US"/>
        </w:rPr>
      </w:pPr>
    </w:p>
    <w:p w14:paraId="7F4EF1DE" w14:textId="77777777" w:rsidR="00B47BDE" w:rsidRPr="004A4D19" w:rsidRDefault="00B47BDE" w:rsidP="00B47BDE">
      <w:pPr>
        <w:rPr>
          <w:rFonts w:cs="Arial"/>
          <w:lang w:val="en-US"/>
        </w:rPr>
      </w:pPr>
      <w:r w:rsidRPr="004A4D19">
        <w:rPr>
          <w:rFonts w:cs="Arial"/>
          <w:lang w:val="en-US"/>
        </w:rPr>
        <w:t xml:space="preserve">7) Do you routinely use antibiotic monotherapy or antibiotic combination therapy in patients with confirmed monobacterial </w:t>
      </w:r>
      <w:r w:rsidRPr="004A4D19">
        <w:rPr>
          <w:rFonts w:cs="Arial"/>
          <w:b/>
          <w:bCs/>
          <w:lang w:val="en-US"/>
        </w:rPr>
        <w:t>MSSA bacteremia</w:t>
      </w:r>
      <w:r w:rsidRPr="004A4D19">
        <w:rPr>
          <w:rFonts w:cs="Arial"/>
          <w:lang w:val="en-US"/>
        </w:rPr>
        <w:t xml:space="preserve"> without implanted prosthetic material?</w:t>
      </w:r>
      <w:r w:rsidRPr="004A4D19">
        <w:rPr>
          <w:rFonts w:cs="Arial"/>
          <w:lang w:val="en-US"/>
        </w:rPr>
        <w:tab/>
      </w:r>
    </w:p>
    <w:p w14:paraId="12A1DE5E" w14:textId="77777777" w:rsidR="00B47BDE" w:rsidRPr="004A4D19" w:rsidRDefault="00B47BDE" w:rsidP="00B47BDE">
      <w:pPr>
        <w:rPr>
          <w:rFonts w:cs="Arial"/>
          <w:lang w:val="en-US"/>
        </w:rPr>
      </w:pPr>
    </w:p>
    <w:p w14:paraId="66DC746B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Antibiotic monotherapy</w:t>
      </w:r>
    </w:p>
    <w:p w14:paraId="326B1685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Antibiotic combination therapy</w:t>
      </w:r>
    </w:p>
    <w:p w14:paraId="514BCA80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8) What is your first-choice initial antibiotic regimen in patients with confirmed monobacterial</w:t>
      </w:r>
      <w:r w:rsidRPr="004A4D19">
        <w:rPr>
          <w:b/>
          <w:bCs/>
          <w:szCs w:val="22"/>
        </w:rPr>
        <w:t xml:space="preserve"> MSSA bacteremia</w:t>
      </w:r>
      <w:r w:rsidRPr="004A4D19">
        <w:rPr>
          <w:szCs w:val="22"/>
        </w:rPr>
        <w:t xml:space="preserve"> without implanted prosthetic material provided the isolate is</w:t>
      </w:r>
      <w:r w:rsidRPr="004A4D19">
        <w:rPr>
          <w:b/>
          <w:bCs/>
          <w:szCs w:val="22"/>
        </w:rPr>
        <w:t xml:space="preserve"> susceptible</w:t>
      </w:r>
      <w:r w:rsidRPr="004A4D19">
        <w:rPr>
          <w:szCs w:val="22"/>
        </w:rPr>
        <w:t xml:space="preserve"> to the drug? Mark all that apply. (If question 7 = “Antibiotic combination therapy”)</w:t>
      </w:r>
    </w:p>
    <w:p w14:paraId="63A476B3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Aminoglycoside, e.g. gentamicin</w:t>
      </w:r>
    </w:p>
    <w:p w14:paraId="376AA7F0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Anti-staphylococcal penicillin, e.g. flucloxacillin</w:t>
      </w:r>
    </w:p>
    <w:p w14:paraId="11B98625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Carbapenem, e.g. meropenem</w:t>
      </w:r>
    </w:p>
    <w:p w14:paraId="155BF8C2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Clindamycin</w:t>
      </w:r>
    </w:p>
    <w:p w14:paraId="0462F09D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irst-generation cephalosporin, e.g. cefazoline</w:t>
      </w:r>
    </w:p>
    <w:p w14:paraId="62B56B1C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Second-generation cephalosporin, e.g. cefuroxime</w:t>
      </w:r>
    </w:p>
    <w:p w14:paraId="64DAF43A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hird-generation cephalosporin, e.g. ceftriaxone</w:t>
      </w:r>
    </w:p>
    <w:p w14:paraId="3ED833DB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ourth-generation cephalosporin, e.g. cefepime</w:t>
      </w:r>
    </w:p>
    <w:p w14:paraId="074A29C9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ifth generation cephalosporin, i.e. ceftaroline</w:t>
      </w:r>
    </w:p>
    <w:p w14:paraId="4331B399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luoroquinolone, e.g. levofloxacin</w:t>
      </w:r>
    </w:p>
    <w:p w14:paraId="64C3DB88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Glycopeptide, e.g. vancomycin</w:t>
      </w:r>
    </w:p>
    <w:p w14:paraId="48C9E046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Linezolid</w:t>
      </w:r>
    </w:p>
    <w:p w14:paraId="03ADBE8A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Lipopeptide, e.g. daptomycin</w:t>
      </w:r>
    </w:p>
    <w:p w14:paraId="3B737732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Piperacillin/tazobactam</w:t>
      </w:r>
    </w:p>
    <w:p w14:paraId="57B08271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Rifampicin</w:t>
      </w:r>
    </w:p>
    <w:p w14:paraId="29891B9E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rimethoprim/sulfamethoxazole</w:t>
      </w:r>
    </w:p>
    <w:p w14:paraId="0BF54BD3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Other</w:t>
      </w:r>
    </w:p>
    <w:p w14:paraId="5C6AA5CF" w14:textId="77777777" w:rsidR="00B47BDE" w:rsidRPr="004A4D19" w:rsidRDefault="00B47BDE" w:rsidP="00B47BDE">
      <w:pPr>
        <w:rPr>
          <w:rFonts w:cs="Arial"/>
          <w:lang w:val="en-US"/>
        </w:rPr>
      </w:pPr>
    </w:p>
    <w:p w14:paraId="0267CCF8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9) Please specify. (If question 8 = “Other”)</w:t>
      </w:r>
    </w:p>
    <w:p w14:paraId="632F069B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__________</w:t>
      </w:r>
    </w:p>
    <w:p w14:paraId="1E1D5137" w14:textId="77777777" w:rsidR="00B47BDE" w:rsidRPr="004A4D19" w:rsidRDefault="00B47BDE" w:rsidP="00B47BDE">
      <w:pPr>
        <w:pStyle w:val="SulaQuestionText"/>
        <w:rPr>
          <w:szCs w:val="22"/>
        </w:rPr>
      </w:pPr>
    </w:p>
    <w:p w14:paraId="65C15A7C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lastRenderedPageBreak/>
        <w:t xml:space="preserve">10) What is your first-choice initial antibiotic regimen in patients with confirmed monobacterial </w:t>
      </w:r>
      <w:r w:rsidRPr="004A4D19">
        <w:rPr>
          <w:bCs/>
          <w:szCs w:val="22"/>
        </w:rPr>
        <w:t>MSSA</w:t>
      </w:r>
      <w:r w:rsidRPr="004A4D19">
        <w:rPr>
          <w:szCs w:val="22"/>
        </w:rPr>
        <w:t xml:space="preserve"> </w:t>
      </w:r>
      <w:r w:rsidRPr="004A4D19">
        <w:rPr>
          <w:bCs/>
          <w:szCs w:val="22"/>
        </w:rPr>
        <w:t xml:space="preserve">bacteremia </w:t>
      </w:r>
      <w:r w:rsidRPr="004A4D19">
        <w:rPr>
          <w:szCs w:val="22"/>
        </w:rPr>
        <w:t>without implanted prosthetic material provided the isolate is susceptible to the drug? (If question 7 = “Antibiotic monotherapy”)</w:t>
      </w:r>
    </w:p>
    <w:p w14:paraId="45B92708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Anti-staphylococcal penicillin, e.g. flucloxacillin</w:t>
      </w:r>
    </w:p>
    <w:p w14:paraId="6B1B2B88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Carbapenem, e.g. meropenem</w:t>
      </w:r>
    </w:p>
    <w:p w14:paraId="0C61E124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Clindamycin</w:t>
      </w:r>
    </w:p>
    <w:p w14:paraId="2206E8BD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First-generation cephalosporin, e.g. cefazoline</w:t>
      </w:r>
    </w:p>
    <w:p w14:paraId="7E1B5926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Second-generation cephalosporin, e.g. cefuroxime</w:t>
      </w:r>
    </w:p>
    <w:p w14:paraId="7A37F35F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Third-generation cephalosporin, e.g. ceftriaxone</w:t>
      </w:r>
    </w:p>
    <w:p w14:paraId="4F808B5B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Fourth-generation cephalosporin, e.g. cefepime</w:t>
      </w:r>
    </w:p>
    <w:p w14:paraId="116F080A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Fifth generation cephalosporin, i.e. ceftaroline</w:t>
      </w:r>
    </w:p>
    <w:p w14:paraId="6B942346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Glycopeptide, e.g. vancomycin</w:t>
      </w:r>
    </w:p>
    <w:p w14:paraId="2D1A24C0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Lipopeptide, e.g. daptomycin</w:t>
      </w:r>
    </w:p>
    <w:p w14:paraId="5F009804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Piperacillin/tazobactam</w:t>
      </w:r>
    </w:p>
    <w:p w14:paraId="34D4A91F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Other</w:t>
      </w:r>
    </w:p>
    <w:p w14:paraId="5D68D1AB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11) Please specify. (If question 10 = “Other”)</w:t>
      </w:r>
    </w:p>
    <w:p w14:paraId="19406AEF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__________</w:t>
      </w:r>
    </w:p>
    <w:p w14:paraId="5753162F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 xml:space="preserve">12) Do you routinely use antibiotic monotherapy or antibiotic combination therapy in patients with confirmed monobacterial </w:t>
      </w:r>
      <w:r w:rsidRPr="004A4D19">
        <w:rPr>
          <w:b/>
          <w:bCs/>
          <w:szCs w:val="22"/>
        </w:rPr>
        <w:t>MRSA bacteremia</w:t>
      </w:r>
      <w:r w:rsidRPr="004A4D19">
        <w:rPr>
          <w:szCs w:val="22"/>
        </w:rPr>
        <w:t xml:space="preserve"> without implanted prosthetic material?</w:t>
      </w:r>
    </w:p>
    <w:p w14:paraId="2986EE3B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Antibiotic monotherapy</w:t>
      </w:r>
    </w:p>
    <w:p w14:paraId="386E0927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Antibiotic combination therapy</w:t>
      </w:r>
    </w:p>
    <w:p w14:paraId="7061EE17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 xml:space="preserve">13) What is your first-choice initial antibiotic regimen in patients with confirmed monobacterial </w:t>
      </w:r>
      <w:r w:rsidRPr="004A4D19">
        <w:rPr>
          <w:b/>
          <w:bCs/>
          <w:szCs w:val="22"/>
        </w:rPr>
        <w:t xml:space="preserve">MRSA bacteremia </w:t>
      </w:r>
      <w:r w:rsidRPr="004A4D19">
        <w:rPr>
          <w:szCs w:val="22"/>
        </w:rPr>
        <w:t xml:space="preserve">without implanted prosthetic material provided the isolate is </w:t>
      </w:r>
      <w:r w:rsidRPr="004A4D19">
        <w:rPr>
          <w:b/>
          <w:bCs/>
          <w:szCs w:val="22"/>
        </w:rPr>
        <w:t>susceptible</w:t>
      </w:r>
      <w:r w:rsidRPr="004A4D19">
        <w:rPr>
          <w:szCs w:val="22"/>
        </w:rPr>
        <w:t xml:space="preserve"> to the drug? Mark all that apply. (If question 12 = “Antibiotic combination therapy”)</w:t>
      </w:r>
    </w:p>
    <w:p w14:paraId="77F7C8C9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Aminoglycoside, e.g. gentamicin</w:t>
      </w:r>
    </w:p>
    <w:p w14:paraId="77DEBE87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Clindamycin</w:t>
      </w:r>
    </w:p>
    <w:p w14:paraId="37403675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ifth generation cephalosporin, i.e. ceftaroline</w:t>
      </w:r>
    </w:p>
    <w:p w14:paraId="3575F242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luoroquinolone, e.g. levofloxacin</w:t>
      </w:r>
    </w:p>
    <w:p w14:paraId="08DB99F5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osfomycin</w:t>
      </w:r>
    </w:p>
    <w:p w14:paraId="6BAE0685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Glycopeptide, e.g. vancomycin</w:t>
      </w:r>
    </w:p>
    <w:p w14:paraId="0E3D1734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Linezolid</w:t>
      </w:r>
    </w:p>
    <w:p w14:paraId="58AFD52B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Lipopeptide, e.g. daptomycin</w:t>
      </w:r>
    </w:p>
    <w:p w14:paraId="6C91C40F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Rifampicin</w:t>
      </w:r>
    </w:p>
    <w:p w14:paraId="2F1B73CE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etracyclin, e.g. doxycycline</w:t>
      </w:r>
    </w:p>
    <w:p w14:paraId="4B365F28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rimethoprim/sulfamethoxazole</w:t>
      </w:r>
    </w:p>
    <w:p w14:paraId="7FED59A5" w14:textId="4D2D1F34" w:rsidR="00B47BDE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Other</w:t>
      </w:r>
    </w:p>
    <w:p w14:paraId="5712F464" w14:textId="0D368CC1" w:rsidR="001E220C" w:rsidRDefault="001E220C" w:rsidP="001E220C">
      <w:pPr>
        <w:pStyle w:val="SulaMultipleChoiceOption"/>
        <w:numPr>
          <w:ilvl w:val="0"/>
          <w:numId w:val="0"/>
        </w:numPr>
        <w:ind w:left="720"/>
        <w:rPr>
          <w:sz w:val="22"/>
          <w:szCs w:val="22"/>
        </w:rPr>
      </w:pPr>
    </w:p>
    <w:p w14:paraId="00C27539" w14:textId="3F17CC85" w:rsidR="001E220C" w:rsidRDefault="001E220C" w:rsidP="001E220C">
      <w:pPr>
        <w:pStyle w:val="SulaMultipleChoiceOption"/>
        <w:numPr>
          <w:ilvl w:val="0"/>
          <w:numId w:val="0"/>
        </w:numPr>
        <w:ind w:left="720"/>
        <w:rPr>
          <w:sz w:val="22"/>
          <w:szCs w:val="22"/>
        </w:rPr>
      </w:pPr>
    </w:p>
    <w:p w14:paraId="0F0DE8BB" w14:textId="77777777" w:rsidR="001E220C" w:rsidRPr="004A4D19" w:rsidRDefault="001E220C" w:rsidP="001E220C">
      <w:pPr>
        <w:pStyle w:val="SulaMultipleChoiceOption"/>
        <w:numPr>
          <w:ilvl w:val="0"/>
          <w:numId w:val="0"/>
        </w:numPr>
        <w:ind w:left="720"/>
        <w:rPr>
          <w:sz w:val="22"/>
          <w:szCs w:val="22"/>
        </w:rPr>
      </w:pPr>
    </w:p>
    <w:p w14:paraId="4F950028" w14:textId="77777777" w:rsidR="00B47BDE" w:rsidRPr="004A4D19" w:rsidRDefault="00B47BDE" w:rsidP="00B47BDE">
      <w:pPr>
        <w:pStyle w:val="SulaFilter"/>
        <w:rPr>
          <w:sz w:val="22"/>
          <w:szCs w:val="22"/>
        </w:rPr>
      </w:pPr>
      <w:r w:rsidRPr="004A4D19">
        <w:rPr>
          <w:sz w:val="22"/>
          <w:szCs w:val="22"/>
        </w:rPr>
        <w:t>14) Please specify. (If question 13 = “Other”)</w:t>
      </w:r>
      <w:r w:rsidRPr="004A4D19">
        <w:rPr>
          <w:sz w:val="22"/>
          <w:szCs w:val="22"/>
        </w:rPr>
        <w:tab/>
      </w:r>
    </w:p>
    <w:p w14:paraId="2233EA0E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__________</w:t>
      </w:r>
    </w:p>
    <w:p w14:paraId="3CA6E7AA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 xml:space="preserve">15) What is your first-choice initial antibiotic regimen in patients with confirmed monobacterial </w:t>
      </w:r>
      <w:r w:rsidRPr="004A4D19">
        <w:rPr>
          <w:b/>
          <w:bCs/>
          <w:szCs w:val="22"/>
        </w:rPr>
        <w:t xml:space="preserve">MRSA bacteremia </w:t>
      </w:r>
      <w:r w:rsidRPr="004A4D19">
        <w:rPr>
          <w:szCs w:val="22"/>
        </w:rPr>
        <w:t>without implanted prosthetic material provided the isolate is susceptible to the drug? (If question 12 = “Antibiotic monotherapy”)</w:t>
      </w:r>
      <w:r w:rsidRPr="004A4D19">
        <w:rPr>
          <w:szCs w:val="22"/>
        </w:rPr>
        <w:tab/>
      </w:r>
    </w:p>
    <w:p w14:paraId="6A1230A8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lastRenderedPageBreak/>
        <w:t>Fifth generation cephalosporin, i.e. ceftaroline</w:t>
      </w:r>
    </w:p>
    <w:p w14:paraId="56E19D4F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Glycopeptide, e.g. vancomycin</w:t>
      </w:r>
    </w:p>
    <w:p w14:paraId="285CB857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Linezolid</w:t>
      </w:r>
    </w:p>
    <w:p w14:paraId="0818B6E1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Lipopeptide, e.g. daptomycin</w:t>
      </w:r>
    </w:p>
    <w:p w14:paraId="372C7DFA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Trimethoprim/sulfamethoxazole</w:t>
      </w:r>
    </w:p>
    <w:p w14:paraId="40E9A80D" w14:textId="0A229793" w:rsid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Other</w:t>
      </w:r>
    </w:p>
    <w:p w14:paraId="6C1DA037" w14:textId="47985890" w:rsidR="004A4D19" w:rsidRDefault="004A4D19">
      <w:pPr>
        <w:rPr>
          <w:rFonts w:ascii="Arial" w:eastAsia="Times New Roman" w:hAnsi="Arial" w:cs="Arial"/>
          <w:lang w:val="en-US" w:eastAsia="de-CH"/>
        </w:rPr>
      </w:pPr>
    </w:p>
    <w:p w14:paraId="5EE0D875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16) Please specify. (If question 15 = “Other”)</w:t>
      </w:r>
      <w:r w:rsidRPr="004A4D19">
        <w:rPr>
          <w:szCs w:val="22"/>
        </w:rPr>
        <w:tab/>
      </w:r>
    </w:p>
    <w:p w14:paraId="72DCE342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__________</w:t>
      </w:r>
    </w:p>
    <w:p w14:paraId="1F074441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 xml:space="preserve">17) Do you consider first-generation cephalosporins (e.g. cefazoline) to have equivalent clinical effectiveness for </w:t>
      </w:r>
      <w:r w:rsidRPr="004A4D19">
        <w:rPr>
          <w:b/>
          <w:bCs/>
          <w:szCs w:val="22"/>
        </w:rPr>
        <w:t>MSSA bacteremia without central nervous system infection</w:t>
      </w:r>
      <w:r w:rsidRPr="004A4D19">
        <w:rPr>
          <w:szCs w:val="22"/>
        </w:rPr>
        <w:t xml:space="preserve"> as anti-staphylococcal penicillins ( e.g. flucloxacillin)?</w:t>
      </w:r>
      <w:r w:rsidRPr="004A4D19">
        <w:rPr>
          <w:szCs w:val="22"/>
        </w:rPr>
        <w:tab/>
      </w:r>
    </w:p>
    <w:p w14:paraId="74D22D07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Yes</w:t>
      </w:r>
    </w:p>
    <w:p w14:paraId="3E166752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No</w:t>
      </w:r>
    </w:p>
    <w:p w14:paraId="7C867F57" w14:textId="77777777" w:rsidR="00B47BDE" w:rsidRPr="004A4D19" w:rsidRDefault="00B47BDE" w:rsidP="00B47BDE">
      <w:pPr>
        <w:rPr>
          <w:rFonts w:cs="Arial"/>
          <w:lang w:val="en-US"/>
        </w:rPr>
      </w:pPr>
    </w:p>
    <w:p w14:paraId="4ED0228B" w14:textId="77777777" w:rsidR="00B47BDE" w:rsidRPr="004A4D19" w:rsidRDefault="00B47BDE" w:rsidP="00B47BDE">
      <w:pPr>
        <w:rPr>
          <w:rFonts w:cs="Arial"/>
          <w:lang w:val="en-US"/>
        </w:rPr>
      </w:pPr>
      <w:r w:rsidRPr="004A4D19">
        <w:rPr>
          <w:rFonts w:cs="Arial"/>
          <w:lang w:val="en-US"/>
        </w:rPr>
        <w:t xml:space="preserve">18) Do you treat patients with </w:t>
      </w:r>
      <w:r w:rsidRPr="004A4D19">
        <w:rPr>
          <w:rFonts w:cs="Arial"/>
          <w:i/>
          <w:iCs/>
          <w:lang w:val="en-US"/>
        </w:rPr>
        <w:t>Staphylococcus aureus</w:t>
      </w:r>
      <w:r w:rsidRPr="004A4D19">
        <w:rPr>
          <w:rFonts w:cs="Arial"/>
          <w:lang w:val="en-US"/>
        </w:rPr>
        <w:t xml:space="preserve"> bacteremia and </w:t>
      </w:r>
      <w:r w:rsidRPr="004A4D19">
        <w:rPr>
          <w:rFonts w:cs="Arial"/>
          <w:b/>
          <w:bCs/>
          <w:lang w:val="en-US"/>
        </w:rPr>
        <w:t xml:space="preserve">the following types of infected prosthetic material </w:t>
      </w:r>
      <w:r w:rsidRPr="004A4D19">
        <w:rPr>
          <w:rFonts w:cs="Arial"/>
          <w:lang w:val="en-US"/>
        </w:rPr>
        <w:t>which will not be removed with</w:t>
      </w:r>
      <w:r w:rsidRPr="004A4D19">
        <w:rPr>
          <w:rFonts w:cs="Arial"/>
          <w:b/>
          <w:bCs/>
          <w:lang w:val="en-US"/>
        </w:rPr>
        <w:t xml:space="preserve"> rifampicin</w:t>
      </w:r>
      <w:r w:rsidRPr="004A4D19">
        <w:rPr>
          <w:rFonts w:cs="Arial"/>
          <w:lang w:val="en-US"/>
        </w:rPr>
        <w:t xml:space="preserve"> as part of combination antibiotic therapy provided the isolate is susceptible to the drug? Mark all that apply.</w:t>
      </w:r>
      <w:r w:rsidRPr="004A4D19">
        <w:rPr>
          <w:rFonts w:cs="Arial"/>
          <w:lang w:val="en-US"/>
        </w:rPr>
        <w:br/>
      </w:r>
    </w:p>
    <w:p w14:paraId="21CA04BE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Cardiac device</w:t>
      </w:r>
    </w:p>
    <w:p w14:paraId="5E24A31F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Endovascular graft</w:t>
      </w:r>
    </w:p>
    <w:p w14:paraId="3E92BBA5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Joint prosthesis</w:t>
      </w:r>
    </w:p>
    <w:p w14:paraId="1E358B8D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Prosthetic heart valve</w:t>
      </w:r>
    </w:p>
    <w:p w14:paraId="07375533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Spondylodesis</w:t>
      </w:r>
    </w:p>
    <w:p w14:paraId="70CC491C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All of the above</w:t>
      </w:r>
    </w:p>
    <w:p w14:paraId="681DB13A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None of the above</w:t>
      </w:r>
    </w:p>
    <w:p w14:paraId="5624FA3A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 xml:space="preserve">19) Would you consider oral step-down antibiotic therapy in patients with </w:t>
      </w:r>
      <w:r w:rsidRPr="004A4D19">
        <w:rPr>
          <w:i/>
          <w:iCs/>
          <w:szCs w:val="22"/>
        </w:rPr>
        <w:t xml:space="preserve">Staphylococcus aureus </w:t>
      </w:r>
      <w:r w:rsidRPr="004A4D19">
        <w:rPr>
          <w:szCs w:val="22"/>
        </w:rPr>
        <w:t>bacteremia and the following foci of infection? Mark all that apply.</w:t>
      </w:r>
      <w:r w:rsidRPr="004A4D19">
        <w:rPr>
          <w:szCs w:val="22"/>
        </w:rPr>
        <w:br/>
      </w:r>
    </w:p>
    <w:p w14:paraId="63A05C15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Arthritis</w:t>
      </w:r>
    </w:p>
    <w:p w14:paraId="19F989BE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Brain abscess</w:t>
      </w:r>
    </w:p>
    <w:p w14:paraId="1525F805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Central line infection</w:t>
      </w:r>
    </w:p>
    <w:p w14:paraId="6CA8A1EB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Native valve endocarditis</w:t>
      </w:r>
    </w:p>
    <w:p w14:paraId="1C58A6DD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Osteomyelitis</w:t>
      </w:r>
    </w:p>
    <w:p w14:paraId="100634BE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Prosthetic valve endocarditis</w:t>
      </w:r>
    </w:p>
    <w:p w14:paraId="5922294D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Skin- and soft tissue infection without abscess</w:t>
      </w:r>
    </w:p>
    <w:p w14:paraId="0E97455E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Urinary tract infection</w:t>
      </w:r>
    </w:p>
    <w:p w14:paraId="5C4CEB2F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Vertebral osteomyelitis</w:t>
      </w:r>
    </w:p>
    <w:p w14:paraId="0DE74138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None of the above</w:t>
      </w:r>
    </w:p>
    <w:p w14:paraId="7BBDBE55" w14:textId="77777777" w:rsidR="00B47BDE" w:rsidRPr="004A4D19" w:rsidRDefault="00B47BDE" w:rsidP="00B47BDE">
      <w:pPr>
        <w:rPr>
          <w:rFonts w:cs="Arial"/>
          <w:lang w:val="en-US"/>
        </w:rPr>
      </w:pPr>
    </w:p>
    <w:p w14:paraId="7FD3FB98" w14:textId="77777777" w:rsidR="009E72B4" w:rsidRDefault="009E72B4" w:rsidP="00B47BDE">
      <w:pPr>
        <w:pStyle w:val="SulaItemDescription"/>
        <w:rPr>
          <w:b w:val="0"/>
          <w:sz w:val="22"/>
          <w:szCs w:val="22"/>
        </w:rPr>
      </w:pPr>
    </w:p>
    <w:p w14:paraId="393BBD8A" w14:textId="2444D60A" w:rsidR="00B47BDE" w:rsidRPr="004A4D19" w:rsidRDefault="00B47BDE" w:rsidP="00B47BDE">
      <w:pPr>
        <w:pStyle w:val="SulaItemDescription"/>
        <w:rPr>
          <w:b w:val="0"/>
          <w:sz w:val="22"/>
          <w:szCs w:val="22"/>
        </w:rPr>
      </w:pPr>
      <w:r w:rsidRPr="004A4D19">
        <w:rPr>
          <w:b w:val="0"/>
          <w:sz w:val="22"/>
          <w:szCs w:val="22"/>
        </w:rPr>
        <w:t>20) In your opinion, which of the following criteria must a patient with</w:t>
      </w:r>
      <w:r w:rsidRPr="004A4D19">
        <w:rPr>
          <w:b w:val="0"/>
          <w:i/>
          <w:iCs/>
          <w:sz w:val="22"/>
          <w:szCs w:val="22"/>
        </w:rPr>
        <w:t xml:space="preserve"> Staphylococcus aureus</w:t>
      </w:r>
      <w:r w:rsidRPr="004A4D19">
        <w:rPr>
          <w:b w:val="0"/>
          <w:sz w:val="22"/>
          <w:szCs w:val="22"/>
        </w:rPr>
        <w:t xml:space="preserve"> bacteremia who is able to take oral medication fulfill to be eligible for oral step-down antibiotic therapy? Mark all that apply. (If question 19 ≠ “None of the above”)</w:t>
      </w:r>
      <w:r w:rsidRPr="004A4D19">
        <w:rPr>
          <w:b w:val="0"/>
          <w:sz w:val="22"/>
          <w:szCs w:val="22"/>
        </w:rPr>
        <w:br/>
      </w:r>
    </w:p>
    <w:p w14:paraId="43E317F2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lastRenderedPageBreak/>
        <w:t>Absence of central nervous system infection</w:t>
      </w:r>
    </w:p>
    <w:p w14:paraId="7A1A7D52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Absence of endovascular infection focus other than endocarditis</w:t>
      </w:r>
    </w:p>
    <w:p w14:paraId="6546ADE5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Blood culture negativity 48-72 hours after initiation of adequate antibiotic treatment</w:t>
      </w:r>
    </w:p>
    <w:p w14:paraId="638A14D0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Defervescence within 72 hours</w:t>
      </w:r>
    </w:p>
    <w:p w14:paraId="434D5B9C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Hospital acquired bacteremia</w:t>
      </w:r>
    </w:p>
    <w:p w14:paraId="09C046AB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Initiation of adequate antibiotic treatment within 48 hours of blood culture collection</w:t>
      </w:r>
    </w:p>
    <w:p w14:paraId="3063BD2D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PET-CT without signs of endocarditis and metastatic infections</w:t>
      </w:r>
    </w:p>
    <w:p w14:paraId="7D5D43E1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ransesophageal echocardiography (TEE) without signs of endocarditis</w:t>
      </w:r>
    </w:p>
    <w:p w14:paraId="7E021B73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ransthoracal echocardiography (TTE) without signs of endocarditis</w:t>
      </w:r>
    </w:p>
    <w:p w14:paraId="31E40FC7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None of the above</w:t>
      </w:r>
    </w:p>
    <w:p w14:paraId="153E08A8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 xml:space="preserve">21) If oral drugs are acceptable in your opinion, what is your </w:t>
      </w:r>
      <w:r w:rsidRPr="004A4D19">
        <w:rPr>
          <w:b/>
          <w:bCs/>
          <w:szCs w:val="22"/>
        </w:rPr>
        <w:t xml:space="preserve">most commonly </w:t>
      </w:r>
      <w:r w:rsidRPr="004A4D19">
        <w:rPr>
          <w:szCs w:val="22"/>
        </w:rPr>
        <w:t xml:space="preserve">prescribed antibiotic regimen for oral step-down therapy in patients with confirmed </w:t>
      </w:r>
      <w:r w:rsidRPr="004A4D19">
        <w:rPr>
          <w:b/>
          <w:bCs/>
          <w:szCs w:val="22"/>
        </w:rPr>
        <w:t>MSSA</w:t>
      </w:r>
      <w:r w:rsidRPr="004A4D19">
        <w:rPr>
          <w:szCs w:val="22"/>
        </w:rPr>
        <w:t xml:space="preserve"> bacteremia </w:t>
      </w:r>
      <w:r w:rsidRPr="004A4D19">
        <w:rPr>
          <w:b/>
          <w:bCs/>
          <w:szCs w:val="22"/>
        </w:rPr>
        <w:t>without</w:t>
      </w:r>
      <w:r w:rsidRPr="004A4D19">
        <w:rPr>
          <w:szCs w:val="22"/>
        </w:rPr>
        <w:t xml:space="preserve"> implanted prosthetic material provided the isolate is </w:t>
      </w:r>
      <w:r w:rsidRPr="004A4D19">
        <w:rPr>
          <w:b/>
          <w:bCs/>
          <w:szCs w:val="22"/>
        </w:rPr>
        <w:t>susceptible</w:t>
      </w:r>
      <w:r w:rsidRPr="004A4D19">
        <w:rPr>
          <w:szCs w:val="22"/>
        </w:rPr>
        <w:t xml:space="preserve"> to the drug? Choose only one answer, unless you routinely prescribe combination therapy. In that case mark all that apply. (If question 19 ≠ “None of the above”)</w:t>
      </w:r>
    </w:p>
    <w:p w14:paraId="07DED3D3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Anti-staphylococcal penicillin, e.g. flucloxacillin</w:t>
      </w:r>
    </w:p>
    <w:p w14:paraId="0A710160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Clindamycin</w:t>
      </w:r>
    </w:p>
    <w:p w14:paraId="2C4E6A70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luoroquinolone, e.g. levofloxacin</w:t>
      </w:r>
    </w:p>
    <w:p w14:paraId="575604C1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usidic acid</w:t>
      </w:r>
    </w:p>
    <w:p w14:paraId="1A01578D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Linezolid</w:t>
      </w:r>
    </w:p>
    <w:p w14:paraId="4088843B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Macrolide, e.g. erythromycin</w:t>
      </w:r>
    </w:p>
    <w:p w14:paraId="50459443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Penicillin, e.g. amoxicillin</w:t>
      </w:r>
    </w:p>
    <w:p w14:paraId="1855BD76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Rifampicin</w:t>
      </w:r>
    </w:p>
    <w:p w14:paraId="2C5219A8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etracyclin, e.g. doxycycline</w:t>
      </w:r>
    </w:p>
    <w:p w14:paraId="64AF07F0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rimethoprim/sulfamethoxazole</w:t>
      </w:r>
    </w:p>
    <w:p w14:paraId="29D06E16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Other</w:t>
      </w:r>
    </w:p>
    <w:p w14:paraId="3C1C0B0C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22) Please specify. (If question 21 = “Other”</w:t>
      </w:r>
      <w:r w:rsidRPr="004A4D19">
        <w:rPr>
          <w:szCs w:val="22"/>
        </w:rPr>
        <w:tab/>
      </w:r>
    </w:p>
    <w:p w14:paraId="1AE0A906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__________</w:t>
      </w:r>
    </w:p>
    <w:p w14:paraId="37C1009B" w14:textId="77777777" w:rsidR="00B47BDE" w:rsidRPr="004A4D19" w:rsidRDefault="00B47BDE" w:rsidP="00B47BDE">
      <w:pPr>
        <w:pStyle w:val="SulaItemDescription"/>
        <w:rPr>
          <w:sz w:val="22"/>
          <w:szCs w:val="22"/>
        </w:rPr>
      </w:pPr>
      <w:r w:rsidRPr="004A4D19">
        <w:rPr>
          <w:b w:val="0"/>
          <w:sz w:val="22"/>
          <w:szCs w:val="22"/>
        </w:rPr>
        <w:br/>
        <w:t>23)</w:t>
      </w:r>
      <w:r w:rsidRPr="004A4D19">
        <w:rPr>
          <w:sz w:val="22"/>
          <w:szCs w:val="22"/>
        </w:rPr>
        <w:t xml:space="preserve"> </w:t>
      </w:r>
      <w:r w:rsidRPr="004A4D19">
        <w:rPr>
          <w:b w:val="0"/>
          <w:sz w:val="22"/>
          <w:szCs w:val="22"/>
        </w:rPr>
        <w:t xml:space="preserve">If oral drugs are acceptable in your opinion, what is what is your </w:t>
      </w:r>
      <w:r w:rsidRPr="004A4D19">
        <w:rPr>
          <w:b w:val="0"/>
          <w:bCs/>
          <w:sz w:val="22"/>
          <w:szCs w:val="22"/>
        </w:rPr>
        <w:t>most commonly</w:t>
      </w:r>
      <w:r w:rsidRPr="004A4D19">
        <w:rPr>
          <w:b w:val="0"/>
          <w:sz w:val="22"/>
          <w:szCs w:val="22"/>
        </w:rPr>
        <w:t xml:space="preserve"> prescribed antibiotic regimen for oral step-down therapy in patients with confirmed</w:t>
      </w:r>
      <w:r w:rsidRPr="004A4D19">
        <w:rPr>
          <w:b w:val="0"/>
          <w:bCs/>
          <w:sz w:val="22"/>
          <w:szCs w:val="22"/>
        </w:rPr>
        <w:t xml:space="preserve"> MRSA</w:t>
      </w:r>
      <w:r w:rsidRPr="004A4D19">
        <w:rPr>
          <w:b w:val="0"/>
          <w:sz w:val="22"/>
          <w:szCs w:val="22"/>
        </w:rPr>
        <w:t xml:space="preserve"> bacteremia </w:t>
      </w:r>
      <w:r w:rsidRPr="004A4D19">
        <w:rPr>
          <w:b w:val="0"/>
          <w:bCs/>
          <w:sz w:val="22"/>
          <w:szCs w:val="22"/>
        </w:rPr>
        <w:t>without</w:t>
      </w:r>
      <w:r w:rsidRPr="004A4D19">
        <w:rPr>
          <w:b w:val="0"/>
          <w:sz w:val="22"/>
          <w:szCs w:val="22"/>
        </w:rPr>
        <w:t xml:space="preserve"> implanted prosthetic material provided the isolate is </w:t>
      </w:r>
      <w:r w:rsidRPr="004A4D19">
        <w:rPr>
          <w:b w:val="0"/>
          <w:bCs/>
          <w:sz w:val="22"/>
          <w:szCs w:val="22"/>
        </w:rPr>
        <w:t>susceptible</w:t>
      </w:r>
      <w:r w:rsidRPr="004A4D19">
        <w:rPr>
          <w:b w:val="0"/>
          <w:sz w:val="22"/>
          <w:szCs w:val="22"/>
        </w:rPr>
        <w:t xml:space="preserve"> to the drug? Choose only one answer, unless you routinely prescribe combination therapy. In that case mark all that apply.</w:t>
      </w:r>
      <w:r w:rsidRPr="004A4D19">
        <w:rPr>
          <w:b w:val="0"/>
          <w:sz w:val="22"/>
          <w:szCs w:val="22"/>
        </w:rPr>
        <w:tab/>
        <w:t>(If question 19 ≠ “None of the above”)</w:t>
      </w:r>
      <w:r w:rsidRPr="004A4D19">
        <w:rPr>
          <w:b w:val="0"/>
          <w:sz w:val="22"/>
          <w:szCs w:val="22"/>
        </w:rPr>
        <w:br/>
      </w:r>
    </w:p>
    <w:p w14:paraId="02410158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Clindamycin</w:t>
      </w:r>
    </w:p>
    <w:p w14:paraId="12DD47F1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luoroquinolone, e.g. levofloxacin</w:t>
      </w:r>
    </w:p>
    <w:p w14:paraId="4E1D9A28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Fusidic acid</w:t>
      </w:r>
    </w:p>
    <w:p w14:paraId="60AFC473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Linezolid</w:t>
      </w:r>
    </w:p>
    <w:p w14:paraId="52105A66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Macrolide, e.g. erythromycin</w:t>
      </w:r>
    </w:p>
    <w:p w14:paraId="5868E71A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Rifampicin</w:t>
      </w:r>
    </w:p>
    <w:p w14:paraId="4B76A770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etracyclin, e.g. doxycycline</w:t>
      </w:r>
    </w:p>
    <w:p w14:paraId="2202491C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Trimethoprim/sulfamethoxazole</w:t>
      </w:r>
    </w:p>
    <w:p w14:paraId="4CBB6D58" w14:textId="77777777" w:rsidR="00B47BDE" w:rsidRPr="004A4D19" w:rsidRDefault="00B47BDE" w:rsidP="00B47BDE">
      <w:pPr>
        <w:pStyle w:val="SulaMultipleChoiceOption"/>
        <w:rPr>
          <w:sz w:val="22"/>
          <w:szCs w:val="22"/>
        </w:rPr>
      </w:pPr>
      <w:r w:rsidRPr="004A4D19">
        <w:rPr>
          <w:sz w:val="22"/>
          <w:szCs w:val="22"/>
        </w:rPr>
        <w:t>Other</w:t>
      </w:r>
    </w:p>
    <w:p w14:paraId="4D5EAF52" w14:textId="77777777" w:rsidR="00B47BDE" w:rsidRPr="004A4D19" w:rsidRDefault="00B47BDE" w:rsidP="00B47BDE">
      <w:pPr>
        <w:rPr>
          <w:rFonts w:cs="Arial"/>
          <w:lang w:val="en-US"/>
        </w:rPr>
      </w:pPr>
    </w:p>
    <w:p w14:paraId="4478BB46" w14:textId="77777777" w:rsidR="00B47BDE" w:rsidRPr="004A4D19" w:rsidRDefault="00B47BDE" w:rsidP="00B47BDE">
      <w:pPr>
        <w:pStyle w:val="SulaFilter"/>
        <w:rPr>
          <w:sz w:val="22"/>
          <w:szCs w:val="22"/>
        </w:rPr>
      </w:pPr>
      <w:r w:rsidRPr="004A4D19">
        <w:rPr>
          <w:sz w:val="22"/>
          <w:szCs w:val="22"/>
        </w:rPr>
        <w:t>24) Please specify. (If question 23 = “Other”</w:t>
      </w:r>
      <w:r w:rsidRPr="004A4D19">
        <w:rPr>
          <w:sz w:val="22"/>
          <w:szCs w:val="22"/>
        </w:rPr>
        <w:tab/>
      </w:r>
    </w:p>
    <w:p w14:paraId="539D7381" w14:textId="0267FEBE" w:rsidR="00B47BDE" w:rsidRPr="004A4D19" w:rsidRDefault="00B47BDE" w:rsidP="009E72B4">
      <w:pPr>
        <w:pStyle w:val="SulaQuestionText"/>
      </w:pPr>
      <w:r w:rsidRPr="004A4D19">
        <w:rPr>
          <w:szCs w:val="22"/>
        </w:rPr>
        <w:t>__________</w:t>
      </w:r>
      <w:r w:rsidRPr="004A4D19">
        <w:rPr>
          <w:szCs w:val="22"/>
        </w:rPr>
        <w:br w:type="page"/>
      </w:r>
    </w:p>
    <w:p w14:paraId="3A8A6C72" w14:textId="77777777" w:rsidR="004A4D19" w:rsidRDefault="004A4D19" w:rsidP="00B47BDE">
      <w:pPr>
        <w:pStyle w:val="SulaQuestionText"/>
        <w:rPr>
          <w:szCs w:val="22"/>
        </w:rPr>
        <w:sectPr w:rsidR="004A4D19" w:rsidSect="004A4D1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FF05804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lastRenderedPageBreak/>
        <w:t xml:space="preserve">25) How many weeks of antibiotic treatment would you prescribe in a patient with </w:t>
      </w:r>
      <w:r w:rsidRPr="004A4D19">
        <w:rPr>
          <w:i/>
          <w:iCs/>
          <w:szCs w:val="22"/>
        </w:rPr>
        <w:t>Staphylococcus aureus</w:t>
      </w:r>
      <w:r w:rsidRPr="004A4D19">
        <w:rPr>
          <w:szCs w:val="22"/>
        </w:rPr>
        <w:t xml:space="preserve"> bacteremia </w:t>
      </w:r>
      <w:r w:rsidRPr="004A4D19">
        <w:rPr>
          <w:b/>
          <w:bCs/>
          <w:szCs w:val="22"/>
        </w:rPr>
        <w:t xml:space="preserve">without implanted prosthetic material </w:t>
      </w:r>
      <w:r w:rsidRPr="004A4D19">
        <w:rPr>
          <w:szCs w:val="22"/>
        </w:rPr>
        <w:t>and the following foci of infection?</w:t>
      </w:r>
      <w:r w:rsidRPr="004A4D19">
        <w:rPr>
          <w:szCs w:val="22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17"/>
        <w:gridCol w:w="1116"/>
        <w:gridCol w:w="1116"/>
        <w:gridCol w:w="1116"/>
        <w:gridCol w:w="2261"/>
      </w:tblGrid>
      <w:tr w:rsidR="00B47BDE" w:rsidRPr="004A4D19" w14:paraId="7E1E2E37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726D7841" w14:textId="77777777" w:rsidR="00B47BDE" w:rsidRPr="004A4D19" w:rsidRDefault="00B47BDE" w:rsidP="00300E0B">
            <w:pPr>
              <w:pStyle w:val="SulaMatrixTitle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CAB378B" w14:textId="77777777" w:rsidR="00B47BDE" w:rsidRPr="004A4D19" w:rsidRDefault="00B47BDE" w:rsidP="00300E0B">
            <w:pPr>
              <w:pStyle w:val="SulaMatrixTitle"/>
              <w:rPr>
                <w:b w:val="0"/>
                <w:sz w:val="22"/>
                <w:szCs w:val="22"/>
                <w:lang w:val="en-US"/>
              </w:rPr>
            </w:pPr>
            <w:r w:rsidRPr="004A4D19">
              <w:rPr>
                <w:b w:val="0"/>
                <w:sz w:val="22"/>
                <w:szCs w:val="22"/>
                <w:lang w:val="en-US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F7EB8EB" w14:textId="77777777" w:rsidR="00B47BDE" w:rsidRPr="004A4D19" w:rsidRDefault="00B47BDE" w:rsidP="00300E0B">
            <w:pPr>
              <w:pStyle w:val="SulaMatrixTitle"/>
              <w:rPr>
                <w:b w:val="0"/>
                <w:sz w:val="22"/>
                <w:szCs w:val="22"/>
                <w:lang w:val="en-US"/>
              </w:rPr>
            </w:pPr>
            <w:r w:rsidRPr="004A4D19">
              <w:rPr>
                <w:b w:val="0"/>
                <w:sz w:val="22"/>
                <w:szCs w:val="22"/>
                <w:lang w:val="en-US"/>
              </w:rPr>
              <w:t>4 week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B88FF17" w14:textId="77777777" w:rsidR="00B47BDE" w:rsidRPr="004A4D19" w:rsidRDefault="00B47BDE" w:rsidP="00300E0B">
            <w:pPr>
              <w:pStyle w:val="SulaMatrixTitle"/>
              <w:rPr>
                <w:b w:val="0"/>
                <w:sz w:val="22"/>
                <w:szCs w:val="22"/>
                <w:lang w:val="en-US"/>
              </w:rPr>
            </w:pPr>
            <w:r w:rsidRPr="004A4D19">
              <w:rPr>
                <w:b w:val="0"/>
                <w:sz w:val="22"/>
                <w:szCs w:val="22"/>
                <w:lang w:val="en-US"/>
              </w:rPr>
              <w:t>6 week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1AEE89B" w14:textId="77777777" w:rsidR="00B47BDE" w:rsidRPr="004A4D19" w:rsidRDefault="00B47BDE" w:rsidP="00300E0B">
            <w:pPr>
              <w:pStyle w:val="SulaMatrixTitle"/>
              <w:rPr>
                <w:b w:val="0"/>
                <w:sz w:val="22"/>
                <w:szCs w:val="22"/>
                <w:lang w:val="en-US"/>
              </w:rPr>
            </w:pPr>
            <w:r w:rsidRPr="004A4D19">
              <w:rPr>
                <w:b w:val="0"/>
                <w:sz w:val="22"/>
                <w:szCs w:val="22"/>
                <w:lang w:val="en-US"/>
              </w:rPr>
              <w:t>More than 6 weeks</w:t>
            </w:r>
          </w:p>
        </w:tc>
      </w:tr>
      <w:tr w:rsidR="00B47BDE" w:rsidRPr="004A4D19" w14:paraId="0387ED76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66DFDEC0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Arthriti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57165CF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A5B8BEA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513886C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96546B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D57A0A5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45BAA791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4BB4669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3F88F0BA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3C20581B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10AD6BD6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Native valve endocarditi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80EAB69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15D2BD9A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C08A58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0588442A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7ABABD7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FEC33D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38EA08B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21B1C6B2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2F1CC16C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3FE0DB8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Osteomyeliti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0537E99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0E2C8D46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E347A2A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1E3F7EE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4F3BE4F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15D88922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F11AC2D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407177C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54470867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7D3509BF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Pneumonia without absces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6C3E975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4E01E1F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4F06567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056EE79B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AB7C7DB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477AC5EB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C07AC6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D6DB1B3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0FA6F416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441A323B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Septic thromboplebiti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C05E0F8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48945446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D71D48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12F30361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D56CE5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09BF39B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8155DD3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36BD1A4E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258DE3A2" w14:textId="77777777" w:rsidTr="00300E0B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2EEA9F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Spondylodiscitis without absces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8FC1903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2A587A95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F636E9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44963CC5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2A627F5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4B57CC67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2496290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456EB4E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</w:tbl>
    <w:p w14:paraId="4F629598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 xml:space="preserve">26) Do you ever use PET-CT to guide antibiotic treatment duration in patients with </w:t>
      </w:r>
      <w:r w:rsidRPr="004A4D19">
        <w:rPr>
          <w:i/>
          <w:iCs/>
          <w:szCs w:val="22"/>
        </w:rPr>
        <w:t>Staphylococcus aureus</w:t>
      </w:r>
      <w:r w:rsidRPr="004A4D19">
        <w:rPr>
          <w:szCs w:val="22"/>
        </w:rPr>
        <w:t xml:space="preserve"> bacteremia?</w:t>
      </w:r>
    </w:p>
    <w:p w14:paraId="1411B699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Yes</w:t>
      </w:r>
    </w:p>
    <w:p w14:paraId="0696BEE9" w14:textId="77777777" w:rsidR="00B47BDE" w:rsidRPr="004A4D19" w:rsidRDefault="00B47BDE" w:rsidP="00B47BDE">
      <w:pPr>
        <w:pStyle w:val="SulaSingleChoiceOption"/>
        <w:rPr>
          <w:sz w:val="22"/>
          <w:szCs w:val="22"/>
        </w:rPr>
      </w:pPr>
      <w:r w:rsidRPr="004A4D19">
        <w:rPr>
          <w:sz w:val="22"/>
          <w:szCs w:val="22"/>
        </w:rPr>
        <w:t>No</w:t>
      </w:r>
    </w:p>
    <w:p w14:paraId="6026B461" w14:textId="77777777" w:rsidR="00B47BDE" w:rsidRPr="004A4D19" w:rsidRDefault="00B47BDE" w:rsidP="00B47BDE">
      <w:pPr>
        <w:rPr>
          <w:rFonts w:cs="Arial"/>
          <w:lang w:val="en-US"/>
        </w:rPr>
      </w:pPr>
    </w:p>
    <w:p w14:paraId="47E2CEDF" w14:textId="77777777" w:rsidR="00B47BDE" w:rsidRPr="004A4D19" w:rsidRDefault="00B47BDE" w:rsidP="00B47BDE">
      <w:pPr>
        <w:pStyle w:val="SulaFilter"/>
        <w:rPr>
          <w:sz w:val="22"/>
          <w:szCs w:val="22"/>
        </w:rPr>
      </w:pPr>
      <w:r w:rsidRPr="004A4D19">
        <w:rPr>
          <w:sz w:val="22"/>
          <w:szCs w:val="22"/>
        </w:rPr>
        <w:t xml:space="preserve">27) Would the following factors make you consider extending antibiotic therapy from 2 weeks to 4-6 weeks in a patient with </w:t>
      </w:r>
      <w:r w:rsidRPr="004A4D19">
        <w:rPr>
          <w:i/>
          <w:iCs/>
          <w:sz w:val="22"/>
          <w:szCs w:val="22"/>
        </w:rPr>
        <w:t>Staphylococcus aureus</w:t>
      </w:r>
      <w:r w:rsidRPr="004A4D19">
        <w:rPr>
          <w:sz w:val="22"/>
          <w:szCs w:val="22"/>
        </w:rPr>
        <w:t xml:space="preserve"> bacteremia? Assume transesophageal echocardiography (TEE) does not show signs of endocarditis. (If question 26= ”No”)</w:t>
      </w:r>
      <w:r w:rsidRPr="004A4D19">
        <w:rPr>
          <w:sz w:val="22"/>
          <w:szCs w:val="22"/>
        </w:rPr>
        <w:br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54"/>
        <w:gridCol w:w="936"/>
        <w:gridCol w:w="936"/>
      </w:tblGrid>
      <w:tr w:rsidR="00B47BDE" w:rsidRPr="004A4D19" w14:paraId="0C696068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63270E7C" w14:textId="77777777" w:rsidR="00B47BDE" w:rsidRPr="004A4D19" w:rsidRDefault="00B47BDE" w:rsidP="00300E0B">
            <w:pPr>
              <w:pStyle w:val="SulaMatrixTitle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C63A434" w14:textId="77777777" w:rsidR="00B47BDE" w:rsidRPr="004A4D19" w:rsidRDefault="00B47BDE" w:rsidP="00300E0B">
            <w:pPr>
              <w:pStyle w:val="SulaMatrixTitle"/>
              <w:rPr>
                <w:b w:val="0"/>
                <w:sz w:val="22"/>
                <w:szCs w:val="22"/>
                <w:lang w:val="en-US"/>
              </w:rPr>
            </w:pPr>
            <w:r w:rsidRPr="004A4D19">
              <w:rPr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59F5414" w14:textId="77777777" w:rsidR="00B47BDE" w:rsidRPr="004A4D19" w:rsidRDefault="00B47BDE" w:rsidP="00300E0B">
            <w:pPr>
              <w:pStyle w:val="SulaMatrixTitle"/>
              <w:rPr>
                <w:b w:val="0"/>
                <w:sz w:val="22"/>
                <w:szCs w:val="22"/>
                <w:lang w:val="en-US"/>
              </w:rPr>
            </w:pPr>
            <w:r w:rsidRPr="004A4D19">
              <w:rPr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B47BDE" w:rsidRPr="004A4D19" w14:paraId="085DF68E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41A420CA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Community-acquisit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8AC943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7757EE0C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35432FB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0347AF5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61062805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17C85F22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Delay of 48 hours between sampling first positive blood culture and initiation of adequate antibiotic treatm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CF66201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131ACB95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600D97E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9A45963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286FA8F6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443A27BA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Fever at 72 hours after first positive blood cultur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612D13B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1AF182E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E38844E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193885BF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4331A37B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5EB19E29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Positive blood cultures after 72 hours of adequate antibiotic treatm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F0D7EF5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23CC64B5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340363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016CBA3F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47DDF7DC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6259800C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Unknown portal of entry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E9233EA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9DE4C88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02AE3E9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87627B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49D3FEE1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297A9A1A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 xml:space="preserve">Methicillin resistant </w:t>
            </w:r>
            <w:r w:rsidRPr="004A4D19">
              <w:rPr>
                <w:rFonts w:cs="Arial"/>
                <w:i/>
                <w:iCs/>
                <w:lang w:val="en-US"/>
              </w:rPr>
              <w:t>Staphylococcus aureu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F768F7D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26BA98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7531780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29B96E9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117C7F03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64E5D2C8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Age &gt; 75 year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FD422B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8449B13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AFE0484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E0002E8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03284966" w14:textId="77777777" w:rsidTr="00300E0B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0214BF6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Immunocompromised pati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86C0D3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7443995F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05FB9A9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536274D1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</w:tbl>
    <w:p w14:paraId="20A03E4E" w14:textId="0CB78666" w:rsidR="00B47BDE" w:rsidRPr="004A4D19" w:rsidRDefault="00B47BDE" w:rsidP="00B47BDE">
      <w:pPr>
        <w:pStyle w:val="SulaFilter"/>
        <w:rPr>
          <w:sz w:val="22"/>
          <w:szCs w:val="22"/>
        </w:rPr>
      </w:pPr>
      <w:r w:rsidRPr="004A4D19">
        <w:rPr>
          <w:sz w:val="22"/>
          <w:szCs w:val="22"/>
        </w:rPr>
        <w:lastRenderedPageBreak/>
        <w:t xml:space="preserve">28) Would the following factors make you consider extending antibiotic therapy from 2 weeks to 4-6 weeks in a patient with </w:t>
      </w:r>
      <w:r w:rsidRPr="004A4D19">
        <w:rPr>
          <w:i/>
          <w:iCs/>
          <w:sz w:val="22"/>
          <w:szCs w:val="22"/>
        </w:rPr>
        <w:t>Staphylococcus aureus</w:t>
      </w:r>
      <w:r w:rsidRPr="004A4D19">
        <w:rPr>
          <w:sz w:val="22"/>
          <w:szCs w:val="22"/>
        </w:rPr>
        <w:t xml:space="preserve"> bacteremia? Assume transesophageal echocardiography (TEE) does not show signs of endocarditis and PET-CT does not show signs of metastatic infection. (If question 27= ”Yes”)</w:t>
      </w:r>
      <w:r w:rsidRPr="004A4D19">
        <w:rPr>
          <w:sz w:val="22"/>
          <w:szCs w:val="22"/>
        </w:rPr>
        <w:br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54"/>
        <w:gridCol w:w="936"/>
        <w:gridCol w:w="936"/>
      </w:tblGrid>
      <w:tr w:rsidR="00B47BDE" w:rsidRPr="004A4D19" w14:paraId="39ED132C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3E82F221" w14:textId="77777777" w:rsidR="00B47BDE" w:rsidRPr="004A4D19" w:rsidRDefault="00B47BDE" w:rsidP="00300E0B">
            <w:pPr>
              <w:pStyle w:val="SulaMatrixTitle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08FB3E1" w14:textId="77777777" w:rsidR="00B47BDE" w:rsidRPr="004A4D19" w:rsidRDefault="00B47BDE" w:rsidP="00300E0B">
            <w:pPr>
              <w:pStyle w:val="SulaMatrixTitle"/>
              <w:rPr>
                <w:b w:val="0"/>
                <w:sz w:val="22"/>
                <w:szCs w:val="22"/>
                <w:lang w:val="en-US"/>
              </w:rPr>
            </w:pPr>
            <w:r w:rsidRPr="004A4D19">
              <w:rPr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3F49B0C" w14:textId="77777777" w:rsidR="00B47BDE" w:rsidRPr="004A4D19" w:rsidRDefault="00B47BDE" w:rsidP="00300E0B">
            <w:pPr>
              <w:pStyle w:val="SulaMatrixTitle"/>
              <w:rPr>
                <w:b w:val="0"/>
                <w:sz w:val="22"/>
                <w:szCs w:val="22"/>
                <w:lang w:val="en-US"/>
              </w:rPr>
            </w:pPr>
            <w:r w:rsidRPr="004A4D19">
              <w:rPr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B47BDE" w:rsidRPr="004A4D19" w14:paraId="331BA803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57054378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Community-acquisit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FFA2D2E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3BA42EB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4A085EF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3D3EF3CC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15593B4D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470938D5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Delay of 48 hours between sampling first positive blood culture and initiation of adequate antibiotic treatm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7D610A1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7A48D4B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716583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0F42EBB5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03CEB2B4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1B44A376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Fever at 72 hours after first positive blood cultur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33F98F8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29DC374A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041D985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7942694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3D3928F0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2BAA4B5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Positive blood cultures after 72 hours of adequate antibiotic treatm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F18A83D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2FFAF405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9701EB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D56FD1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4B309094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54E44C23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Unknown portal of entry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549C975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0AC2792E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1AF8DDC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26E21AF2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2BD06D8E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21274F5D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 xml:space="preserve">Methicillin resistant </w:t>
            </w:r>
            <w:r w:rsidRPr="004A4D19">
              <w:rPr>
                <w:rFonts w:cs="Arial"/>
                <w:i/>
                <w:iCs/>
                <w:lang w:val="en-US"/>
              </w:rPr>
              <w:t>Staphylococcus aureu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C1C7534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AC94499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659936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75788698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7F9495CA" w14:textId="77777777" w:rsidTr="00300E0B">
        <w:tc>
          <w:tcPr>
            <w:tcW w:w="0" w:type="auto"/>
            <w:tcBorders>
              <w:top w:val="single" w:sz="8" w:space="0" w:color="000000"/>
            </w:tcBorders>
          </w:tcPr>
          <w:p w14:paraId="7607AFA2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Age &gt; 75 year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FE9CBE5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73FD559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E8AA46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76D90B5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  <w:tr w:rsidR="00B47BDE" w:rsidRPr="004A4D19" w14:paraId="720304EE" w14:textId="77777777" w:rsidTr="00300E0B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243656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  <w:r w:rsidRPr="004A4D19">
              <w:rPr>
                <w:rFonts w:cs="Arial"/>
                <w:lang w:val="en-US"/>
              </w:rPr>
              <w:t>Immunocompromised pati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E955C4E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73031844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8C6EA41" w14:textId="77777777" w:rsidR="00B47BDE" w:rsidRPr="004A4D19" w:rsidRDefault="00B47BDE" w:rsidP="00300E0B">
            <w:pPr>
              <w:pStyle w:val="SulaSingleChoiceOption"/>
              <w:jc w:val="center"/>
              <w:rPr>
                <w:sz w:val="22"/>
                <w:szCs w:val="22"/>
              </w:rPr>
            </w:pPr>
          </w:p>
          <w:p w14:paraId="62159BB3" w14:textId="77777777" w:rsidR="00B47BDE" w:rsidRPr="004A4D19" w:rsidRDefault="00B47BDE" w:rsidP="00300E0B">
            <w:pPr>
              <w:jc w:val="center"/>
              <w:rPr>
                <w:rFonts w:cs="Arial"/>
                <w:lang w:val="en-US"/>
              </w:rPr>
            </w:pPr>
          </w:p>
        </w:tc>
      </w:tr>
    </w:tbl>
    <w:p w14:paraId="78E115AB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b/>
          <w:szCs w:val="22"/>
        </w:rPr>
        <w:t>Scenarios</w:t>
      </w:r>
      <w:r w:rsidRPr="004A4D19">
        <w:rPr>
          <w:szCs w:val="22"/>
        </w:rPr>
        <w:br/>
      </w:r>
      <w:r w:rsidRPr="004A4D19">
        <w:rPr>
          <w:szCs w:val="22"/>
        </w:rPr>
        <w:br/>
        <w:t xml:space="preserve">The following questions present patient cases with </w:t>
      </w:r>
      <w:r w:rsidRPr="004A4D19">
        <w:rPr>
          <w:i/>
          <w:iCs/>
          <w:szCs w:val="22"/>
        </w:rPr>
        <w:t>Staphylococcus aureus</w:t>
      </w:r>
      <w:r w:rsidRPr="004A4D19">
        <w:rPr>
          <w:szCs w:val="22"/>
        </w:rPr>
        <w:t xml:space="preserve"> bacteremia. Please provide your recommendations concerning the cases.</w:t>
      </w:r>
    </w:p>
    <w:p w14:paraId="6E094105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You are referred a 30-year old patient with methicillin susceptible Staphylococcus aureus bacteremia. The patient has no relevant past medical history and no implanted prosthetic material. The infection is community-acquired and the source of infection is unknown. Time to defervescence is 36 hours. Follow-up cultures 24 hours after initiation of adequate antibiotic therapy are negative. Transesophageal echocardiography does not show signs of endocarditis and PET-CT does not show metastatic infectious sites.</w:t>
      </w:r>
      <w:r w:rsidRPr="004A4D19">
        <w:rPr>
          <w:szCs w:val="22"/>
        </w:rPr>
        <w:br/>
      </w:r>
      <w:r w:rsidRPr="004A4D19">
        <w:rPr>
          <w:szCs w:val="22"/>
        </w:rPr>
        <w:br/>
      </w:r>
      <w:r w:rsidRPr="004A4D19">
        <w:rPr>
          <w:bCs/>
          <w:szCs w:val="22"/>
        </w:rPr>
        <w:t>How many weeks of antibiotic treatment would you recommend for this patient?</w:t>
      </w:r>
      <w:r w:rsidRPr="004A4D19">
        <w:rPr>
          <w:szCs w:val="22"/>
        </w:rPr>
        <w:tab/>
      </w:r>
    </w:p>
    <w:p w14:paraId="74105F6A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__________</w:t>
      </w:r>
    </w:p>
    <w:p w14:paraId="3329566D" w14:textId="77777777" w:rsidR="00B47BDE" w:rsidRPr="004A4D19" w:rsidRDefault="00B47BDE" w:rsidP="00B47BDE">
      <w:pPr>
        <w:pStyle w:val="SulaQuestionText"/>
        <w:rPr>
          <w:szCs w:val="22"/>
        </w:rPr>
      </w:pPr>
      <w:r w:rsidRPr="004A4D19">
        <w:rPr>
          <w:szCs w:val="22"/>
        </w:rPr>
        <w:t>You are referred a 42-year old patient with methicillin susceptible Staphylococcus aureus bacteremia. The patient has an implantable cardioverter-defibrillator (ICD) in situ. Diagnostic work-up confirms infection of the ICD. The ICD is extracted on day 1 of admission. Time to defervescence is 36 hours. Follow-up cultures 24 hours after initiation of adequate antibiotic therapy are negative. Transesophageal echocardiography after extraction of the ICD does not show signs of endocarditis and PET-CT does not show metastatic infectious sites.</w:t>
      </w:r>
      <w:r w:rsidRPr="004A4D19">
        <w:rPr>
          <w:szCs w:val="22"/>
        </w:rPr>
        <w:br/>
      </w:r>
      <w:r w:rsidRPr="004A4D19">
        <w:rPr>
          <w:szCs w:val="22"/>
        </w:rPr>
        <w:br/>
      </w:r>
      <w:r w:rsidRPr="004A4D19">
        <w:rPr>
          <w:bCs/>
          <w:szCs w:val="22"/>
        </w:rPr>
        <w:t>How many weeks of antibiotic treatment would you recommend for this patient?</w:t>
      </w:r>
      <w:r w:rsidRPr="004A4D19">
        <w:rPr>
          <w:szCs w:val="22"/>
        </w:rPr>
        <w:tab/>
      </w:r>
    </w:p>
    <w:p w14:paraId="751C7DCA" w14:textId="5BFA1873" w:rsidR="000A525F" w:rsidRDefault="00B47BDE" w:rsidP="000A525F">
      <w:pPr>
        <w:pStyle w:val="SulaQuestionText"/>
      </w:pPr>
      <w:r w:rsidRPr="004A4D19">
        <w:rPr>
          <w:szCs w:val="22"/>
        </w:rPr>
        <w:t>__________</w:t>
      </w:r>
      <w:r w:rsidR="000A525F">
        <w:rPr>
          <w:szCs w:val="22"/>
        </w:rPr>
        <w:br w:type="page"/>
      </w:r>
    </w:p>
    <w:p w14:paraId="2488D257" w14:textId="77777777" w:rsidR="000A525F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b/>
          <w:sz w:val="20"/>
          <w:szCs w:val="20"/>
          <w:lang w:val="en-US" w:eastAsia="nl-NL"/>
        </w:rPr>
        <w:sectPr w:rsidR="000A525F" w:rsidSect="001508B6">
          <w:pgSz w:w="11906" w:h="16838"/>
          <w:pgMar w:top="964" w:right="1440" w:bottom="964" w:left="1440" w:header="709" w:footer="709" w:gutter="0"/>
          <w:cols w:space="708"/>
          <w:docGrid w:linePitch="360"/>
        </w:sectPr>
      </w:pPr>
    </w:p>
    <w:p w14:paraId="6112A91D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sz w:val="20"/>
          <w:szCs w:val="20"/>
          <w:lang w:val="en-US" w:eastAsia="nl-NL"/>
        </w:rPr>
      </w:pPr>
      <w:r w:rsidRPr="004A4D19">
        <w:rPr>
          <w:rFonts w:ascii="Arial" w:hAnsi="Arial" w:cs="Arial"/>
          <w:b/>
          <w:sz w:val="20"/>
          <w:szCs w:val="20"/>
          <w:lang w:val="en-US" w:eastAsia="nl-NL"/>
        </w:rPr>
        <w:lastRenderedPageBreak/>
        <w:t>Figure S1</w:t>
      </w:r>
      <w:r w:rsidRPr="004A4D19">
        <w:rPr>
          <w:rFonts w:ascii="Arial" w:hAnsi="Arial" w:cs="Arial"/>
          <w:sz w:val="20"/>
          <w:szCs w:val="20"/>
          <w:lang w:val="en-US" w:eastAsia="nl-NL"/>
        </w:rPr>
        <w:t xml:space="preserve"> Preferred initial monotherapy regimen for monobacterial MSSA bacteremia (n=664).</w:t>
      </w:r>
    </w:p>
    <w:p w14:paraId="23EEABC2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4"/>
          <w:szCs w:val="24"/>
          <w:lang w:val="en-US" w:eastAsia="nl-NL"/>
        </w:rPr>
        <w:drawing>
          <wp:inline distT="0" distB="0" distL="0" distR="0" wp14:anchorId="072C763D" wp14:editId="4FC0A3CD">
            <wp:extent cx="6120000" cy="3600000"/>
            <wp:effectExtent l="0" t="0" r="14605" b="635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4A4D19">
        <w:rPr>
          <w:rFonts w:ascii="Arial" w:hAnsi="Arial" w:cs="Arial"/>
          <w:sz w:val="20"/>
          <w:szCs w:val="20"/>
          <w:lang w:val="en-US" w:eastAsia="nl-NL"/>
        </w:rPr>
        <w:br/>
      </w:r>
      <w:r w:rsidRPr="004A4D19">
        <w:rPr>
          <w:rFonts w:ascii="Arial" w:hAnsi="Arial" w:cs="Arial"/>
          <w:sz w:val="20"/>
          <w:szCs w:val="20"/>
          <w:lang w:val="en-US"/>
        </w:rPr>
        <w:t xml:space="preserve">MSSA, Methicillin Susceptible </w:t>
      </w:r>
      <w:r w:rsidRPr="004A4D19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4A4D19">
        <w:rPr>
          <w:rFonts w:ascii="Arial" w:hAnsi="Arial" w:cs="Arial"/>
          <w:sz w:val="20"/>
          <w:szCs w:val="20"/>
          <w:lang w:val="en-US"/>
        </w:rPr>
        <w:t>.</w:t>
      </w:r>
      <w:r w:rsidRPr="004A4D19">
        <w:rPr>
          <w:rFonts w:ascii="Arial" w:hAnsi="Arial" w:cs="Arial"/>
          <w:sz w:val="20"/>
          <w:szCs w:val="20"/>
          <w:lang w:val="en-US"/>
        </w:rPr>
        <w:br/>
        <w:t>n equals number of respondents who chose a specific answer option.</w:t>
      </w:r>
    </w:p>
    <w:p w14:paraId="163FEC60" w14:textId="77777777" w:rsidR="000A525F" w:rsidRPr="004A4D19" w:rsidRDefault="000A525F" w:rsidP="000A525F">
      <w:pPr>
        <w:rPr>
          <w:rFonts w:ascii="Arial" w:hAnsi="Arial" w:cs="Arial"/>
          <w:b/>
          <w:sz w:val="20"/>
          <w:szCs w:val="20"/>
          <w:lang w:val="en-US" w:eastAsia="nl-NL"/>
        </w:rPr>
      </w:pPr>
      <w:r w:rsidRPr="004A4D19">
        <w:rPr>
          <w:rFonts w:ascii="Arial" w:hAnsi="Arial" w:cs="Arial"/>
          <w:b/>
          <w:sz w:val="20"/>
          <w:szCs w:val="20"/>
          <w:lang w:val="en-US" w:eastAsia="nl-NL"/>
        </w:rPr>
        <w:br w:type="page"/>
      </w:r>
    </w:p>
    <w:p w14:paraId="2D5BC983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sz w:val="20"/>
          <w:szCs w:val="20"/>
          <w:lang w:val="en-US" w:eastAsia="nl-NL"/>
        </w:rPr>
      </w:pPr>
      <w:r w:rsidRPr="004A4D19">
        <w:rPr>
          <w:rFonts w:ascii="Arial" w:hAnsi="Arial" w:cs="Arial"/>
          <w:b/>
          <w:sz w:val="20"/>
          <w:szCs w:val="20"/>
          <w:lang w:val="en-US" w:eastAsia="nl-NL"/>
        </w:rPr>
        <w:lastRenderedPageBreak/>
        <w:t>Figure S2</w:t>
      </w:r>
      <w:r w:rsidRPr="004A4D19">
        <w:rPr>
          <w:rFonts w:ascii="Arial" w:hAnsi="Arial" w:cs="Arial"/>
          <w:sz w:val="20"/>
          <w:szCs w:val="20"/>
          <w:lang w:val="en-US" w:eastAsia="nl-NL"/>
        </w:rPr>
        <w:t xml:space="preserve"> Preferred initial monotherapy regimen for monobacterial MRSA bacteremia (n=635).</w:t>
      </w:r>
    </w:p>
    <w:p w14:paraId="354E67A1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b/>
          <w:sz w:val="24"/>
          <w:szCs w:val="24"/>
          <w:lang w:val="en-US" w:eastAsia="nl-NL"/>
        </w:rPr>
      </w:pPr>
      <w:r w:rsidRPr="004A4D19">
        <w:rPr>
          <w:rFonts w:ascii="Arial" w:hAnsi="Arial" w:cs="Arial"/>
          <w:b/>
          <w:sz w:val="24"/>
          <w:szCs w:val="24"/>
          <w:lang w:val="en-US" w:eastAsia="nl-NL"/>
        </w:rPr>
        <w:drawing>
          <wp:inline distT="0" distB="0" distL="0" distR="0" wp14:anchorId="2C58DEAB" wp14:editId="68630EE0">
            <wp:extent cx="6120000" cy="3600000"/>
            <wp:effectExtent l="0" t="0" r="14605" b="635"/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BEA5871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sz w:val="20"/>
          <w:szCs w:val="20"/>
          <w:lang w:val="en-US"/>
        </w:rPr>
        <w:t xml:space="preserve">MRSA, Methicillin Resistant </w:t>
      </w:r>
      <w:r w:rsidRPr="004A4D19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4A4D19">
        <w:rPr>
          <w:rFonts w:ascii="Arial" w:hAnsi="Arial" w:cs="Arial"/>
          <w:sz w:val="20"/>
          <w:szCs w:val="20"/>
          <w:lang w:val="en-US"/>
        </w:rPr>
        <w:t>.</w:t>
      </w:r>
      <w:r w:rsidRPr="004A4D19">
        <w:rPr>
          <w:rFonts w:ascii="Arial" w:hAnsi="Arial" w:cs="Arial"/>
          <w:sz w:val="20"/>
          <w:szCs w:val="20"/>
          <w:lang w:val="en-US"/>
        </w:rPr>
        <w:br/>
        <w:t>n equals number of respondents who chose a specific answer option.</w:t>
      </w:r>
    </w:p>
    <w:p w14:paraId="084FAF6F" w14:textId="77777777" w:rsidR="000A525F" w:rsidRPr="004A4D19" w:rsidRDefault="000A525F" w:rsidP="000A525F">
      <w:pPr>
        <w:rPr>
          <w:rFonts w:ascii="Arial" w:hAnsi="Arial" w:cs="Arial"/>
          <w:b/>
          <w:sz w:val="24"/>
          <w:szCs w:val="24"/>
          <w:lang w:val="en-US"/>
        </w:rPr>
      </w:pPr>
      <w:r w:rsidRPr="004A4D19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409FAA1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Figure S3 </w:t>
      </w:r>
      <w:r w:rsidRPr="004A4D19">
        <w:rPr>
          <w:rFonts w:ascii="Arial" w:hAnsi="Arial" w:cs="Arial"/>
          <w:sz w:val="20"/>
          <w:szCs w:val="20"/>
          <w:lang w:val="en-US"/>
        </w:rPr>
        <w:t>Use of rifampicin combination therapy for different types of infected prosthetic material (n=560).</w:t>
      </w:r>
    </w:p>
    <w:p w14:paraId="3DE0F35E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4A4D19">
        <w:rPr>
          <w:rFonts w:ascii="Arial" w:hAnsi="Arial" w:cs="Arial"/>
          <w:b/>
          <w:sz w:val="24"/>
          <w:szCs w:val="24"/>
          <w:lang w:val="en-US" w:eastAsia="nl-NL"/>
        </w:rPr>
        <w:drawing>
          <wp:inline distT="0" distB="0" distL="0" distR="0" wp14:anchorId="3B3E8F87" wp14:editId="6A14F3F3">
            <wp:extent cx="6120000" cy="3600000"/>
            <wp:effectExtent l="0" t="0" r="14605" b="635"/>
            <wp:docPr id="5" name="Grafie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9E520CE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sz w:val="20"/>
          <w:szCs w:val="20"/>
          <w:lang w:val="en-US"/>
        </w:rPr>
        <w:t>n equals number of respondents who chose a specific answer option.</w:t>
      </w:r>
    </w:p>
    <w:p w14:paraId="66287FDC" w14:textId="77777777" w:rsidR="000A525F" w:rsidRPr="004A4D19" w:rsidRDefault="000A525F" w:rsidP="000A525F">
      <w:pPr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ABE1308" w14:textId="77777777" w:rsidR="000A525F" w:rsidRPr="004A4D19" w:rsidRDefault="000A525F" w:rsidP="000A525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lastRenderedPageBreak/>
        <w:t>Figure S4</w:t>
      </w:r>
      <w:r w:rsidRPr="004A4D19">
        <w:rPr>
          <w:rFonts w:ascii="Arial" w:hAnsi="Arial" w:cs="Arial"/>
          <w:sz w:val="20"/>
          <w:szCs w:val="20"/>
          <w:lang w:val="en-US"/>
        </w:rPr>
        <w:t xml:space="preserve"> Requirements for use of oral step-down therapy (n=490).</w:t>
      </w:r>
    </w:p>
    <w:p w14:paraId="28ECFA44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4A4D19">
        <w:rPr>
          <w:rFonts w:ascii="Arial" w:hAnsi="Arial" w:cs="Arial"/>
          <w:b/>
          <w:sz w:val="24"/>
          <w:szCs w:val="24"/>
          <w:lang w:val="en-US" w:eastAsia="nl-NL"/>
        </w:rPr>
        <w:drawing>
          <wp:inline distT="0" distB="0" distL="0" distR="0" wp14:anchorId="40DF9D2D" wp14:editId="5D9D9067">
            <wp:extent cx="7562850" cy="4581525"/>
            <wp:effectExtent l="0" t="0" r="0" b="9525"/>
            <wp:docPr id="6" name="Grafiek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649CCCF" w14:textId="77777777" w:rsidR="000A525F" w:rsidRPr="004A4D19" w:rsidRDefault="000A525F" w:rsidP="000A525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sz w:val="20"/>
          <w:szCs w:val="20"/>
          <w:lang w:val="en-US"/>
        </w:rPr>
        <w:t xml:space="preserve">SAB, </w:t>
      </w:r>
      <w:r w:rsidRPr="004A4D19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4A4D19">
        <w:rPr>
          <w:rFonts w:ascii="Arial" w:hAnsi="Arial" w:cs="Arial"/>
          <w:sz w:val="20"/>
          <w:szCs w:val="20"/>
          <w:lang w:val="en-US"/>
        </w:rPr>
        <w:t xml:space="preserve"> bacteremia; IE, infective endocarditis; BC, blood culture; h, hours; AB, antibiotic; PET-CT; </w:t>
      </w:r>
      <w:r w:rsidRPr="004A4D19">
        <w:rPr>
          <w:rFonts w:ascii="Arial" w:eastAsia="Times New Roman" w:hAnsi="Arial" w:cs="Arial"/>
          <w:bCs/>
          <w:color w:val="000000" w:themeColor="text1"/>
          <w:kern w:val="36"/>
          <w:sz w:val="20"/>
          <w:szCs w:val="20"/>
          <w:lang w:val="en-US" w:eastAsia="nl-NL"/>
        </w:rPr>
        <w:t xml:space="preserve">[18F]FDG-PET/CT; TEE, </w:t>
      </w:r>
      <w:r w:rsidRPr="004A4D19">
        <w:rPr>
          <w:rFonts w:ascii="Arial" w:hAnsi="Arial" w:cs="Arial"/>
          <w:sz w:val="20"/>
          <w:szCs w:val="20"/>
          <w:lang w:val="en-US"/>
        </w:rPr>
        <w:t>transesophageal echocardiography; TTE, transthoracic echocardiography.</w:t>
      </w:r>
      <w:r w:rsidRPr="004A4D19">
        <w:rPr>
          <w:rFonts w:ascii="Arial" w:hAnsi="Arial" w:cs="Arial"/>
          <w:sz w:val="20"/>
          <w:szCs w:val="20"/>
          <w:lang w:val="en-US"/>
        </w:rPr>
        <w:br/>
        <w:t>n equals number of respondents who chose a specific answer option.</w:t>
      </w:r>
      <w:r w:rsidRPr="004A4D19">
        <w:rPr>
          <w:rFonts w:ascii="Arial" w:hAnsi="Arial" w:cs="Arial"/>
          <w:sz w:val="20"/>
          <w:szCs w:val="20"/>
          <w:lang w:val="en-US"/>
        </w:rPr>
        <w:br w:type="page"/>
      </w:r>
    </w:p>
    <w:p w14:paraId="7842ED53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Figure S5 </w:t>
      </w:r>
      <w:r w:rsidRPr="004A4D19">
        <w:rPr>
          <w:rFonts w:ascii="Arial" w:hAnsi="Arial" w:cs="Arial"/>
          <w:sz w:val="20"/>
          <w:szCs w:val="20"/>
          <w:lang w:val="en-US"/>
        </w:rPr>
        <w:t>Most commonly prescribed monotherapy regimens for oral step-down in MSSA bacteremia* (n=319).</w:t>
      </w:r>
    </w:p>
    <w:p w14:paraId="3A9777F9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4"/>
          <w:szCs w:val="24"/>
          <w:lang w:val="en-US" w:eastAsia="nl-NL"/>
        </w:rPr>
        <w:drawing>
          <wp:inline distT="0" distB="0" distL="0" distR="0" wp14:anchorId="00B99D15" wp14:editId="6BCBE40D">
            <wp:extent cx="6120000" cy="3600000"/>
            <wp:effectExtent l="0" t="0" r="14605" b="63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FE257CF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sz w:val="20"/>
          <w:szCs w:val="20"/>
          <w:lang w:val="en-US"/>
        </w:rPr>
        <w:t>*Without implanted prosthetic material and provided the isolate is susceptible to the drug.</w:t>
      </w:r>
      <w:r w:rsidRPr="004A4D19">
        <w:rPr>
          <w:rFonts w:ascii="Arial" w:hAnsi="Arial" w:cs="Arial"/>
          <w:sz w:val="20"/>
          <w:szCs w:val="20"/>
          <w:lang w:val="en-US"/>
        </w:rPr>
        <w:br/>
        <w:t xml:space="preserve">MSSA, Methicillin Susceptible </w:t>
      </w:r>
      <w:r w:rsidRPr="004A4D19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4A4D19">
        <w:rPr>
          <w:rFonts w:ascii="Arial" w:hAnsi="Arial" w:cs="Arial"/>
          <w:sz w:val="20"/>
          <w:szCs w:val="20"/>
          <w:lang w:val="en-US"/>
        </w:rPr>
        <w:t>.</w:t>
      </w:r>
      <w:r w:rsidRPr="004A4D19">
        <w:rPr>
          <w:rFonts w:ascii="Arial" w:hAnsi="Arial" w:cs="Arial"/>
          <w:sz w:val="20"/>
          <w:szCs w:val="20"/>
          <w:lang w:val="en-US"/>
        </w:rPr>
        <w:br/>
        <w:t>n equals number of respondents who chose a specific answer option.</w:t>
      </w:r>
    </w:p>
    <w:p w14:paraId="094F7D90" w14:textId="77777777" w:rsidR="000A525F" w:rsidRPr="004A4D19" w:rsidRDefault="000A525F" w:rsidP="000A525F">
      <w:pPr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4990BD3A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Figure S6 </w:t>
      </w:r>
      <w:r w:rsidRPr="004A4D19">
        <w:rPr>
          <w:rFonts w:ascii="Arial" w:hAnsi="Arial" w:cs="Arial"/>
          <w:sz w:val="20"/>
          <w:szCs w:val="20"/>
          <w:lang w:val="en-US"/>
        </w:rPr>
        <w:t>Most commonly prescribed monotherapy regimens for oral step-down in MRSA bacteremia* (n=330).</w:t>
      </w:r>
    </w:p>
    <w:p w14:paraId="50B83196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4"/>
          <w:szCs w:val="24"/>
          <w:lang w:val="en-US" w:eastAsia="nl-NL"/>
        </w:rPr>
        <w:drawing>
          <wp:inline distT="0" distB="0" distL="0" distR="0" wp14:anchorId="07F8B41F" wp14:editId="6B22CFC4">
            <wp:extent cx="6120000" cy="3600000"/>
            <wp:effectExtent l="0" t="0" r="14605" b="635"/>
            <wp:docPr id="8" name="Grafiek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532753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sz w:val="20"/>
          <w:szCs w:val="20"/>
          <w:lang w:val="en-US"/>
        </w:rPr>
        <w:t>*Without implanted prosthetic material and provided the isolate is susceptible to the drug.</w:t>
      </w:r>
      <w:r w:rsidRPr="004A4D19">
        <w:rPr>
          <w:rFonts w:ascii="Arial" w:hAnsi="Arial" w:cs="Arial"/>
          <w:sz w:val="20"/>
          <w:szCs w:val="20"/>
          <w:lang w:val="en-US"/>
        </w:rPr>
        <w:br/>
        <w:t xml:space="preserve">MRSA, Methicillin Resistant </w:t>
      </w:r>
      <w:r w:rsidRPr="004A4D19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4A4D19">
        <w:rPr>
          <w:rFonts w:ascii="Arial" w:hAnsi="Arial" w:cs="Arial"/>
          <w:sz w:val="20"/>
          <w:szCs w:val="20"/>
          <w:lang w:val="en-US"/>
        </w:rPr>
        <w:t>.</w:t>
      </w:r>
      <w:r w:rsidRPr="004A4D19">
        <w:rPr>
          <w:rFonts w:ascii="Arial" w:hAnsi="Arial" w:cs="Arial"/>
          <w:sz w:val="20"/>
          <w:szCs w:val="20"/>
          <w:lang w:val="en-US"/>
        </w:rPr>
        <w:br/>
        <w:t>n equals number of respondents who chose a specific answer option.</w:t>
      </w:r>
    </w:p>
    <w:p w14:paraId="22188135" w14:textId="77777777" w:rsidR="000A525F" w:rsidRPr="004A4D19" w:rsidRDefault="000A525F" w:rsidP="000A525F">
      <w:pPr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12190DE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4"/>
          <w:szCs w:val="24"/>
          <w:lang w:val="en-US"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31898F7C" wp14:editId="05525680">
            <wp:simplePos x="0" y="0"/>
            <wp:positionH relativeFrom="margin">
              <wp:align>right</wp:align>
            </wp:positionH>
            <wp:positionV relativeFrom="paragraph">
              <wp:posOffset>318770</wp:posOffset>
            </wp:positionV>
            <wp:extent cx="8877300" cy="4124325"/>
            <wp:effectExtent l="0" t="0" r="0" b="9525"/>
            <wp:wrapSquare wrapText="bothSides"/>
            <wp:docPr id="7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</wp:anchor>
        </w:drawing>
      </w:r>
      <w:r w:rsidRPr="004A4D19">
        <w:rPr>
          <w:rFonts w:ascii="Arial" w:hAnsi="Arial" w:cs="Arial"/>
          <w:b/>
          <w:sz w:val="20"/>
          <w:szCs w:val="20"/>
          <w:lang w:val="en-US"/>
        </w:rPr>
        <w:t xml:space="preserve">Figure S7 </w:t>
      </w:r>
      <w:r w:rsidRPr="004A4D19">
        <w:rPr>
          <w:rFonts w:ascii="Arial" w:hAnsi="Arial" w:cs="Arial"/>
          <w:sz w:val="20"/>
          <w:szCs w:val="20"/>
          <w:lang w:val="en-US"/>
        </w:rPr>
        <w:t xml:space="preserve">Factors influencing decision to extend antibiotic therapy from 2 to 4-6 weeks* (n=536). </w:t>
      </w:r>
    </w:p>
    <w:p w14:paraId="1FBF5A7C" w14:textId="77777777" w:rsidR="000A525F" w:rsidRPr="004A4D19" w:rsidRDefault="000A525F" w:rsidP="000A525F">
      <w:pPr>
        <w:tabs>
          <w:tab w:val="left" w:pos="2970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sz w:val="20"/>
          <w:szCs w:val="20"/>
          <w:lang w:val="en-US"/>
        </w:rPr>
        <w:t xml:space="preserve">SAB, </w:t>
      </w:r>
      <w:r w:rsidRPr="004A4D19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4A4D19">
        <w:rPr>
          <w:rFonts w:ascii="Arial" w:hAnsi="Arial" w:cs="Arial"/>
          <w:sz w:val="20"/>
          <w:szCs w:val="20"/>
          <w:lang w:val="en-US"/>
        </w:rPr>
        <w:t xml:space="preserve"> bacteremia; PET-CT; </w:t>
      </w:r>
      <w:r w:rsidRPr="004A4D19">
        <w:rPr>
          <w:rFonts w:ascii="Arial" w:eastAsia="Times New Roman" w:hAnsi="Arial" w:cs="Arial"/>
          <w:bCs/>
          <w:color w:val="000000" w:themeColor="text1"/>
          <w:kern w:val="36"/>
          <w:sz w:val="20"/>
          <w:szCs w:val="20"/>
          <w:lang w:val="en-US" w:eastAsia="nl-NL"/>
        </w:rPr>
        <w:t>[18F]FDG-PET/CT; AB, antibiotic; h, hours; BC, blood culture.</w:t>
      </w:r>
      <w:r w:rsidRPr="004A4D19">
        <w:rPr>
          <w:rFonts w:ascii="Arial" w:hAnsi="Arial" w:cs="Arial"/>
          <w:sz w:val="20"/>
          <w:szCs w:val="20"/>
          <w:lang w:val="en-US"/>
        </w:rPr>
        <w:br/>
        <w:t>Results are reported separately for respondents using PET-CT and not using PET-CT.</w:t>
      </w:r>
      <w:r w:rsidRPr="004A4D19">
        <w:rPr>
          <w:rFonts w:ascii="Arial" w:hAnsi="Arial" w:cs="Arial"/>
          <w:sz w:val="20"/>
          <w:szCs w:val="20"/>
          <w:lang w:val="en-US"/>
        </w:rPr>
        <w:br/>
        <w:t>*Assuming TEE does not show sign of endocarditis and PET-CT (for the group that uses PET/CT in clinical practice) does not show signs of metastatic infection.</w:t>
      </w:r>
    </w:p>
    <w:p w14:paraId="0AFF059E" w14:textId="77777777" w:rsidR="000A525F" w:rsidRPr="004A4D19" w:rsidRDefault="000A525F" w:rsidP="000A525F">
      <w:pPr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4872535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S1 </w:t>
      </w:r>
      <w:r w:rsidRPr="004A4D19">
        <w:rPr>
          <w:rFonts w:ascii="Arial" w:hAnsi="Arial" w:cs="Arial"/>
          <w:sz w:val="20"/>
          <w:szCs w:val="20"/>
          <w:lang w:val="en-US"/>
        </w:rPr>
        <w:t>Equivalent clinical effectiveness of ASP’s vs first-generation cephalosporins in MSSA bacteremia, per country (n=64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1028"/>
        <w:gridCol w:w="1139"/>
        <w:gridCol w:w="1028"/>
        <w:gridCol w:w="1372"/>
        <w:gridCol w:w="222"/>
        <w:gridCol w:w="1761"/>
      </w:tblGrid>
      <w:tr w:rsidR="000A525F" w:rsidRPr="004A4D19" w14:paraId="74D128C4" w14:textId="77777777" w:rsidTr="00300E0B">
        <w:tc>
          <w:tcPr>
            <w:tcW w:w="0" w:type="auto"/>
          </w:tcPr>
          <w:p w14:paraId="7FAB65E6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712E4D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0" w:type="auto"/>
          </w:tcPr>
          <w:p w14:paraId="2A0A22A8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0" w:type="auto"/>
          </w:tcPr>
          <w:p w14:paraId="61E0430C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0" w:type="auto"/>
          </w:tcPr>
          <w:p w14:paraId="73791027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0" w:type="auto"/>
          </w:tcPr>
          <w:p w14:paraId="066D9E7C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65A755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United Kingdom</w:t>
            </w:r>
          </w:p>
        </w:tc>
      </w:tr>
      <w:tr w:rsidR="000A525F" w:rsidRPr="004A4D19" w14:paraId="604E2E9E" w14:textId="77777777" w:rsidTr="00300E0B">
        <w:tc>
          <w:tcPr>
            <w:tcW w:w="0" w:type="auto"/>
          </w:tcPr>
          <w:p w14:paraId="1715CC95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A5640D4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22 (59%)</w:t>
            </w:r>
          </w:p>
        </w:tc>
        <w:tc>
          <w:tcPr>
            <w:tcW w:w="0" w:type="auto"/>
          </w:tcPr>
          <w:p w14:paraId="1A01D08C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264 (87%)</w:t>
            </w:r>
          </w:p>
        </w:tc>
        <w:tc>
          <w:tcPr>
            <w:tcW w:w="0" w:type="auto"/>
          </w:tcPr>
          <w:p w14:paraId="52AA41EE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47 (48%)</w:t>
            </w:r>
          </w:p>
        </w:tc>
        <w:tc>
          <w:tcPr>
            <w:tcW w:w="0" w:type="auto"/>
          </w:tcPr>
          <w:p w14:paraId="68B034B4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112 (91%)</w:t>
            </w:r>
          </w:p>
        </w:tc>
        <w:tc>
          <w:tcPr>
            <w:tcW w:w="0" w:type="auto"/>
          </w:tcPr>
          <w:p w14:paraId="4AE2D726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64AD02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33 (39%)</w:t>
            </w:r>
          </w:p>
        </w:tc>
      </w:tr>
      <w:tr w:rsidR="000A525F" w:rsidRPr="004A4D19" w14:paraId="461CFC64" w14:textId="77777777" w:rsidTr="00300E0B">
        <w:tc>
          <w:tcPr>
            <w:tcW w:w="0" w:type="auto"/>
          </w:tcPr>
          <w:p w14:paraId="325F5E35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0FADE5EF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15 (41%)</w:t>
            </w:r>
          </w:p>
        </w:tc>
        <w:tc>
          <w:tcPr>
            <w:tcW w:w="0" w:type="auto"/>
          </w:tcPr>
          <w:p w14:paraId="1D5AAAAA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38 (13%)</w:t>
            </w:r>
          </w:p>
        </w:tc>
        <w:tc>
          <w:tcPr>
            <w:tcW w:w="0" w:type="auto"/>
          </w:tcPr>
          <w:p w14:paraId="3A51EF02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50 (52%)</w:t>
            </w:r>
          </w:p>
        </w:tc>
        <w:tc>
          <w:tcPr>
            <w:tcW w:w="0" w:type="auto"/>
          </w:tcPr>
          <w:p w14:paraId="744B02DB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11 (9%)</w:t>
            </w:r>
          </w:p>
        </w:tc>
        <w:tc>
          <w:tcPr>
            <w:tcW w:w="0" w:type="auto"/>
          </w:tcPr>
          <w:p w14:paraId="7CB9714F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3CD750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51 (61%)</w:t>
            </w:r>
          </w:p>
        </w:tc>
      </w:tr>
    </w:tbl>
    <w:p w14:paraId="610B6A8F" w14:textId="77777777" w:rsidR="000A525F" w:rsidRPr="004A4D19" w:rsidRDefault="000A525F" w:rsidP="000A525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4A4D19">
        <w:rPr>
          <w:rFonts w:ascii="Arial" w:hAnsi="Arial" w:cs="Arial"/>
          <w:sz w:val="20"/>
          <w:szCs w:val="20"/>
          <w:lang w:val="en-US"/>
        </w:rPr>
        <w:t xml:space="preserve">ASP, anti-staphylococcal penicillins; MSSA, Methicillin Susceptible </w:t>
      </w:r>
      <w:r w:rsidRPr="004A4D19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4A4D19">
        <w:rPr>
          <w:rFonts w:ascii="Arial" w:hAnsi="Arial" w:cs="Arial"/>
          <w:sz w:val="20"/>
          <w:szCs w:val="20"/>
          <w:lang w:val="en-US"/>
        </w:rPr>
        <w:t>.</w:t>
      </w:r>
    </w:p>
    <w:p w14:paraId="0E03CED0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321B364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EEBD525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85CFA22" w14:textId="77777777" w:rsidR="000A525F" w:rsidRPr="004A4D19" w:rsidRDefault="000A525F" w:rsidP="000A525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A4D19">
        <w:rPr>
          <w:rFonts w:ascii="Arial" w:hAnsi="Arial" w:cs="Arial"/>
          <w:b/>
          <w:sz w:val="20"/>
          <w:szCs w:val="20"/>
          <w:lang w:val="en-US"/>
        </w:rPr>
        <w:t xml:space="preserve">Table S2 </w:t>
      </w:r>
      <w:r w:rsidRPr="004A4D19">
        <w:rPr>
          <w:rFonts w:ascii="Arial" w:hAnsi="Arial" w:cs="Arial"/>
          <w:sz w:val="20"/>
          <w:szCs w:val="20"/>
          <w:lang w:val="en-US"/>
        </w:rPr>
        <w:t xml:space="preserve">Use of </w:t>
      </w:r>
      <w:r w:rsidRPr="004A4D19">
        <w:rPr>
          <w:rFonts w:ascii="Arial" w:eastAsia="Times New Roman" w:hAnsi="Arial" w:cs="Arial"/>
          <w:bCs/>
          <w:color w:val="000000" w:themeColor="text1"/>
          <w:kern w:val="36"/>
          <w:sz w:val="20"/>
          <w:szCs w:val="20"/>
          <w:lang w:val="en-US" w:eastAsia="nl-NL"/>
        </w:rPr>
        <w:t>[18F]FDG-PET/CT</w:t>
      </w:r>
      <w:r w:rsidRPr="004A4D19">
        <w:rPr>
          <w:rFonts w:ascii="Arial" w:hAnsi="Arial" w:cs="Arial"/>
          <w:sz w:val="20"/>
          <w:szCs w:val="20"/>
          <w:lang w:val="en-US"/>
        </w:rPr>
        <w:t xml:space="preserve"> to guide antibiotic treatment duration in SAB, per country (n=51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1028"/>
        <w:gridCol w:w="1139"/>
        <w:gridCol w:w="1028"/>
        <w:gridCol w:w="1372"/>
        <w:gridCol w:w="1761"/>
      </w:tblGrid>
      <w:tr w:rsidR="000A525F" w:rsidRPr="004A4D19" w14:paraId="66A1D4C3" w14:textId="77777777" w:rsidTr="00300E0B">
        <w:tc>
          <w:tcPr>
            <w:tcW w:w="0" w:type="auto"/>
          </w:tcPr>
          <w:p w14:paraId="61F4B068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207F9E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0" w:type="auto"/>
          </w:tcPr>
          <w:p w14:paraId="10CC9137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0" w:type="auto"/>
          </w:tcPr>
          <w:p w14:paraId="12EBA308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0" w:type="auto"/>
          </w:tcPr>
          <w:p w14:paraId="74DA2F49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0" w:type="auto"/>
          </w:tcPr>
          <w:p w14:paraId="71550B5D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United Kingdom</w:t>
            </w:r>
          </w:p>
        </w:tc>
      </w:tr>
      <w:tr w:rsidR="000A525F" w:rsidRPr="004A4D19" w14:paraId="206B806F" w14:textId="77777777" w:rsidTr="00300E0B">
        <w:tc>
          <w:tcPr>
            <w:tcW w:w="0" w:type="auto"/>
          </w:tcPr>
          <w:p w14:paraId="696C1EEB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3EB14A7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7 (22%)</w:t>
            </w:r>
          </w:p>
        </w:tc>
        <w:tc>
          <w:tcPr>
            <w:tcW w:w="0" w:type="auto"/>
          </w:tcPr>
          <w:p w14:paraId="1C845177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100 (45%)</w:t>
            </w:r>
          </w:p>
        </w:tc>
        <w:tc>
          <w:tcPr>
            <w:tcW w:w="0" w:type="auto"/>
          </w:tcPr>
          <w:p w14:paraId="1B361361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13 (16%)</w:t>
            </w:r>
          </w:p>
        </w:tc>
        <w:tc>
          <w:tcPr>
            <w:tcW w:w="0" w:type="auto"/>
          </w:tcPr>
          <w:p w14:paraId="04923F37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97 (90%)</w:t>
            </w:r>
          </w:p>
        </w:tc>
        <w:tc>
          <w:tcPr>
            <w:tcW w:w="0" w:type="auto"/>
          </w:tcPr>
          <w:p w14:paraId="798FE5B0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31 (44%)</w:t>
            </w:r>
          </w:p>
        </w:tc>
      </w:tr>
      <w:tr w:rsidR="000A525F" w:rsidRPr="004A4D19" w14:paraId="27E58F82" w14:textId="77777777" w:rsidTr="00300E0B">
        <w:tc>
          <w:tcPr>
            <w:tcW w:w="0" w:type="auto"/>
          </w:tcPr>
          <w:p w14:paraId="572AE097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22F6D886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25 (78%)</w:t>
            </w:r>
          </w:p>
        </w:tc>
        <w:tc>
          <w:tcPr>
            <w:tcW w:w="0" w:type="auto"/>
          </w:tcPr>
          <w:p w14:paraId="72DD5415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122 (55%)</w:t>
            </w:r>
          </w:p>
        </w:tc>
        <w:tc>
          <w:tcPr>
            <w:tcW w:w="0" w:type="auto"/>
          </w:tcPr>
          <w:p w14:paraId="2FEFADCE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70 (84%)</w:t>
            </w:r>
          </w:p>
        </w:tc>
        <w:tc>
          <w:tcPr>
            <w:tcW w:w="0" w:type="auto"/>
          </w:tcPr>
          <w:p w14:paraId="18EB7B33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9 (10%)</w:t>
            </w:r>
          </w:p>
        </w:tc>
        <w:tc>
          <w:tcPr>
            <w:tcW w:w="0" w:type="auto"/>
          </w:tcPr>
          <w:p w14:paraId="1CE21252" w14:textId="77777777" w:rsidR="000A525F" w:rsidRPr="004A4D19" w:rsidRDefault="000A525F" w:rsidP="00300E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D19">
              <w:rPr>
                <w:rFonts w:ascii="Arial" w:hAnsi="Arial" w:cs="Arial"/>
                <w:sz w:val="20"/>
                <w:szCs w:val="20"/>
                <w:lang w:val="en-US"/>
              </w:rPr>
              <w:t>40 (56%)</w:t>
            </w:r>
          </w:p>
        </w:tc>
      </w:tr>
    </w:tbl>
    <w:p w14:paraId="3FE6753D" w14:textId="2741B30B" w:rsidR="000A525F" w:rsidRPr="004A4D19" w:rsidRDefault="000A525F" w:rsidP="000A525F">
      <w:pPr>
        <w:spacing w:line="360" w:lineRule="auto"/>
        <w:rPr>
          <w:lang w:val="en-US"/>
        </w:rPr>
      </w:pPr>
      <w:r w:rsidRPr="004A4D19">
        <w:rPr>
          <w:rFonts w:ascii="Arial" w:hAnsi="Arial" w:cs="Arial"/>
          <w:sz w:val="20"/>
          <w:szCs w:val="20"/>
          <w:lang w:val="en-US"/>
        </w:rPr>
        <w:t xml:space="preserve">SAB, </w:t>
      </w:r>
      <w:r w:rsidRPr="004A4D19">
        <w:rPr>
          <w:rFonts w:ascii="Arial" w:hAnsi="Arial" w:cs="Arial"/>
          <w:i/>
          <w:sz w:val="20"/>
          <w:szCs w:val="20"/>
          <w:lang w:val="en-US"/>
        </w:rPr>
        <w:t>Staphylococcus aureus</w:t>
      </w:r>
      <w:r w:rsidRPr="004A4D19">
        <w:rPr>
          <w:rFonts w:ascii="Arial" w:hAnsi="Arial" w:cs="Arial"/>
          <w:sz w:val="20"/>
          <w:szCs w:val="20"/>
          <w:lang w:val="en-US"/>
        </w:rPr>
        <w:t xml:space="preserve"> bacteremia.</w:t>
      </w:r>
    </w:p>
    <w:p w14:paraId="6CB0E203" w14:textId="77777777" w:rsidR="00CB16C4" w:rsidRPr="004A4D19" w:rsidRDefault="000A525F" w:rsidP="006903E4">
      <w:pPr>
        <w:pStyle w:val="SulaQuestionText"/>
      </w:pPr>
    </w:p>
    <w:sectPr w:rsidR="00CB16C4" w:rsidRPr="004A4D19" w:rsidSect="000A525F">
      <w:pgSz w:w="16838" w:h="11906" w:orient="landscape"/>
      <w:pgMar w:top="1440" w:right="964" w:bottom="1440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307CFB"/>
    <w:multiLevelType w:val="hybridMultilevel"/>
    <w:tmpl w:val="EB86F57E"/>
    <w:lvl w:ilvl="0" w:tplc="9482D1FC">
      <w:start w:val="1"/>
      <w:numFmt w:val="bullet"/>
      <w:pStyle w:val="SulaSingleChoiceOption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DBCD5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813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22E3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6C70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A6D5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3C47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3A55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AFEA6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083E6B"/>
    <w:multiLevelType w:val="hybridMultilevel"/>
    <w:tmpl w:val="E67496D0"/>
    <w:lvl w:ilvl="0" w:tplc="A1A8296E">
      <w:start w:val="1"/>
      <w:numFmt w:val="bullet"/>
      <w:pStyle w:val="SulaMultipleChoiceOption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B6404B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FCCA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B6D1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43A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06DA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FC63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B4FC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8435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2348394">
    <w:abstractNumId w:val="0"/>
  </w:num>
  <w:num w:numId="2" w16cid:durableId="1777094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4B9"/>
    <w:rsid w:val="00004E3A"/>
    <w:rsid w:val="00026349"/>
    <w:rsid w:val="000A525F"/>
    <w:rsid w:val="001508B6"/>
    <w:rsid w:val="0016225A"/>
    <w:rsid w:val="001E220C"/>
    <w:rsid w:val="002E1D92"/>
    <w:rsid w:val="002F794F"/>
    <w:rsid w:val="00356CB5"/>
    <w:rsid w:val="00386B77"/>
    <w:rsid w:val="003C4E48"/>
    <w:rsid w:val="00424220"/>
    <w:rsid w:val="004A4D19"/>
    <w:rsid w:val="00603E79"/>
    <w:rsid w:val="006903E4"/>
    <w:rsid w:val="0088596C"/>
    <w:rsid w:val="009E72B4"/>
    <w:rsid w:val="00AA085E"/>
    <w:rsid w:val="00B13ED3"/>
    <w:rsid w:val="00B47BDE"/>
    <w:rsid w:val="00DA5250"/>
    <w:rsid w:val="00E9325A"/>
    <w:rsid w:val="00F07D4F"/>
    <w:rsid w:val="00F724B9"/>
    <w:rsid w:val="00F95CE7"/>
    <w:rsid w:val="00FC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E8D1B"/>
  <w15:chartTrackingRefBased/>
  <w15:docId w15:val="{4A55AF42-5264-4317-8EB2-6A15EF8E4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2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25A"/>
    <w:rPr>
      <w:rFonts w:ascii="Segoe UI" w:hAnsi="Segoe UI" w:cs="Segoe UI"/>
      <w:sz w:val="18"/>
      <w:szCs w:val="18"/>
    </w:rPr>
  </w:style>
  <w:style w:type="paragraph" w:customStyle="1" w:styleId="SulaQuestionText">
    <w:name w:val="Sula_Question_Text"/>
    <w:basedOn w:val="Normal"/>
    <w:link w:val="SulaQuestionTextChar"/>
    <w:qFormat/>
    <w:rsid w:val="00B47BDE"/>
    <w:pPr>
      <w:tabs>
        <w:tab w:val="right" w:pos="9072"/>
      </w:tabs>
      <w:spacing w:before="360" w:after="120" w:line="240" w:lineRule="auto"/>
    </w:pPr>
    <w:rPr>
      <w:rFonts w:ascii="Arial" w:eastAsia="Times New Roman" w:hAnsi="Arial" w:cs="Arial"/>
      <w:szCs w:val="24"/>
      <w:lang w:val="en-US" w:eastAsia="de-CH"/>
    </w:rPr>
  </w:style>
  <w:style w:type="paragraph" w:customStyle="1" w:styleId="SulaSingleChoiceOption">
    <w:name w:val="Sula_SingleChoice_Option"/>
    <w:basedOn w:val="ListParagraph"/>
    <w:link w:val="SulaSingleChoiceOptionChar"/>
    <w:qFormat/>
    <w:rsid w:val="00B47BDE"/>
    <w:pPr>
      <w:numPr>
        <w:numId w:val="1"/>
      </w:numPr>
      <w:spacing w:after="0" w:line="240" w:lineRule="auto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QuestionTextChar">
    <w:name w:val="Sula_Question_Text Char"/>
    <w:basedOn w:val="DefaultParagraphFont"/>
    <w:link w:val="SulaQuestionText"/>
    <w:rsid w:val="00B47BDE"/>
    <w:rPr>
      <w:rFonts w:ascii="Arial" w:eastAsia="Times New Roman" w:hAnsi="Arial" w:cs="Arial"/>
      <w:szCs w:val="24"/>
      <w:lang w:val="en-US" w:eastAsia="de-CH"/>
    </w:rPr>
  </w:style>
  <w:style w:type="character" w:customStyle="1" w:styleId="SulaSingleChoiceOptionChar">
    <w:name w:val="Sula_SingleChoice_Option Char"/>
    <w:basedOn w:val="DefaultParagraphFont"/>
    <w:link w:val="SulaSingleChoiceOption"/>
    <w:rsid w:val="00B47BDE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Filter">
    <w:name w:val="Sula_Filter"/>
    <w:basedOn w:val="Normal"/>
    <w:link w:val="SulaFilterChar"/>
    <w:qFormat/>
    <w:rsid w:val="00B47BDE"/>
    <w:pPr>
      <w:tabs>
        <w:tab w:val="left" w:pos="567"/>
        <w:tab w:val="left" w:pos="1276"/>
        <w:tab w:val="left" w:pos="6379"/>
        <w:tab w:val="left" w:pos="7938"/>
      </w:tabs>
      <w:spacing w:after="0" w:line="240" w:lineRule="auto"/>
    </w:pPr>
    <w:rPr>
      <w:rFonts w:ascii="Arial" w:eastAsia="Arial" w:hAnsi="Arial" w:cs="Arial"/>
      <w:color w:val="000000"/>
      <w:sz w:val="16"/>
      <w:szCs w:val="24"/>
      <w:lang w:val="en-US" w:eastAsia="de-CH"/>
    </w:rPr>
  </w:style>
  <w:style w:type="paragraph" w:customStyle="1" w:styleId="SulaMultipleChoiceOption">
    <w:name w:val="Sula_Multiple_Choice_Option"/>
    <w:basedOn w:val="ListParagraph"/>
    <w:link w:val="SulaMultipleChoiceOptionChar"/>
    <w:qFormat/>
    <w:rsid w:val="00B47BDE"/>
    <w:pPr>
      <w:numPr>
        <w:numId w:val="2"/>
      </w:numPr>
      <w:spacing w:after="0" w:line="240" w:lineRule="auto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FilterChar">
    <w:name w:val="Sula_Filter Char"/>
    <w:basedOn w:val="DefaultParagraphFont"/>
    <w:link w:val="SulaFilter"/>
    <w:rsid w:val="00B47BDE"/>
    <w:rPr>
      <w:rFonts w:ascii="Arial" w:eastAsia="Arial" w:hAnsi="Arial" w:cs="Arial"/>
      <w:color w:val="000000"/>
      <w:sz w:val="16"/>
      <w:szCs w:val="24"/>
      <w:lang w:val="en-US" w:eastAsia="de-CH"/>
    </w:rPr>
  </w:style>
  <w:style w:type="paragraph" w:customStyle="1" w:styleId="SulaItemDescription">
    <w:name w:val="Sula_Item_Description"/>
    <w:basedOn w:val="Normal"/>
    <w:link w:val="SulaItemDescriptionChar"/>
    <w:qFormat/>
    <w:rsid w:val="00B47BDE"/>
    <w:pPr>
      <w:spacing w:after="0" w:line="240" w:lineRule="auto"/>
    </w:pPr>
    <w:rPr>
      <w:rFonts w:ascii="Arial" w:eastAsia="Arial" w:hAnsi="Arial" w:cs="Arial"/>
      <w:b/>
      <w:color w:val="000000"/>
      <w:sz w:val="16"/>
      <w:szCs w:val="24"/>
      <w:lang w:val="en-US" w:eastAsia="de-CH"/>
    </w:rPr>
  </w:style>
  <w:style w:type="character" w:customStyle="1" w:styleId="SulaMultipleChoiceOptionChar">
    <w:name w:val="Sula_Multiple_Choice_Option Char"/>
    <w:basedOn w:val="DefaultParagraphFont"/>
    <w:link w:val="SulaMultipleChoiceOption"/>
    <w:rsid w:val="00B47BDE"/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ItemDescriptionChar">
    <w:name w:val="Sula_Item_Description Char"/>
    <w:basedOn w:val="DefaultParagraphFont"/>
    <w:link w:val="SulaItemDescription"/>
    <w:rsid w:val="00B47BDE"/>
    <w:rPr>
      <w:rFonts w:ascii="Arial" w:eastAsia="Arial" w:hAnsi="Arial" w:cs="Arial"/>
      <w:b/>
      <w:color w:val="000000"/>
      <w:sz w:val="16"/>
      <w:szCs w:val="24"/>
      <w:lang w:val="en-US" w:eastAsia="de-CH"/>
    </w:rPr>
  </w:style>
  <w:style w:type="paragraph" w:customStyle="1" w:styleId="SulaMatrixTitle">
    <w:name w:val="Sula_Matrix_Title"/>
    <w:basedOn w:val="Normal"/>
    <w:link w:val="SulaMatrixTitleChar"/>
    <w:qFormat/>
    <w:rsid w:val="00B47BDE"/>
    <w:pPr>
      <w:spacing w:after="0" w:line="240" w:lineRule="auto"/>
      <w:jc w:val="center"/>
    </w:pPr>
    <w:rPr>
      <w:rFonts w:ascii="Arial" w:eastAsia="Times New Roman" w:hAnsi="Arial" w:cs="Arial"/>
      <w:b/>
      <w:sz w:val="18"/>
      <w:szCs w:val="24"/>
      <w:lang w:val="de-CH" w:eastAsia="de-CH"/>
    </w:rPr>
  </w:style>
  <w:style w:type="character" w:customStyle="1" w:styleId="SulaMatrixTitleChar">
    <w:name w:val="Sula_Matrix_Title Char"/>
    <w:basedOn w:val="DefaultParagraphFont"/>
    <w:link w:val="SulaMatrixTitle"/>
    <w:rsid w:val="00B47BDE"/>
    <w:rPr>
      <w:rFonts w:ascii="Arial" w:eastAsia="Times New Roman" w:hAnsi="Arial" w:cs="Arial"/>
      <w:b/>
      <w:sz w:val="18"/>
      <w:szCs w:val="24"/>
      <w:lang w:val="de-CH" w:eastAsia="de-CH"/>
    </w:rPr>
  </w:style>
  <w:style w:type="paragraph" w:styleId="ListParagraph">
    <w:name w:val="List Paragraph"/>
    <w:basedOn w:val="Normal"/>
    <w:uiPriority w:val="34"/>
    <w:qFormat/>
    <w:rsid w:val="00B47B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Reeks 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B652BD-CD91-4F5F-ACE2-5554B2B24CEA}" type="VALUE">
                      <a:rPr lang="en-US" b="1"/>
                      <a:pPr>
                        <a:defRPr/>
                      </a:pPr>
                      <a:t>[VALU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00B-4E46-8395-B9D0CD857C0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15A9A83-DC2F-4E2E-BD2D-68054534680B}" type="VALUE">
                      <a:rPr lang="en-US" b="1"/>
                      <a:pPr/>
                      <a:t>[VALUE]</a:t>
                    </a:fld>
                    <a:endParaRPr lang="en-GB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00B-4E46-8395-B9D0CD857C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6</c:f>
              <c:strCache>
                <c:ptCount val="5"/>
                <c:pt idx="0">
                  <c:v>Piperacillin/tazobactam (n=6)
</c:v>
                </c:pt>
                <c:pt idx="1">
                  <c:v>Other (n=8)</c:v>
                </c:pt>
                <c:pt idx="2">
                  <c:v>Glycopeptide (n=6)</c:v>
                </c:pt>
                <c:pt idx="3">
                  <c:v>First-generation cephalosporin (n=108)</c:v>
                </c:pt>
                <c:pt idx="4">
                  <c:v>Anti-staphylococcal penicillin (n=536)</c:v>
                </c:pt>
              </c:strCache>
            </c:strRef>
          </c:cat>
          <c:val>
            <c:numRef>
              <c:f>Blad1!$B$2:$B$6</c:f>
              <c:numCache>
                <c:formatCode>0%</c:formatCode>
                <c:ptCount val="5"/>
                <c:pt idx="0">
                  <c:v>0.01</c:v>
                </c:pt>
                <c:pt idx="1">
                  <c:v>0.01</c:v>
                </c:pt>
                <c:pt idx="2">
                  <c:v>0.01</c:v>
                </c:pt>
                <c:pt idx="3">
                  <c:v>0.16</c:v>
                </c:pt>
                <c:pt idx="4">
                  <c:v>0.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00B-4E46-8395-B9D0CD857C0D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78983976"/>
        <c:axId val="578978728"/>
      </c:barChart>
      <c:catAx>
        <c:axId val="578983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78728"/>
        <c:crosses val="autoZero"/>
        <c:auto val="1"/>
        <c:lblAlgn val="ctr"/>
        <c:lblOffset val="100"/>
        <c:noMultiLvlLbl val="0"/>
      </c:catAx>
      <c:valAx>
        <c:axId val="578978728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83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Reeks 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15A9A83-DC2F-4E2E-BD2D-68054534680B}" type="VALUE">
                      <a:rPr lang="en-US" b="1"/>
                      <a:pPr/>
                      <a:t>[VALUE]</a:t>
                    </a:fld>
                    <a:endParaRPr lang="en-GB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4D87-4E16-B71B-8C568BE08148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B652BD-CD91-4F5F-ACE2-5554B2B24CEA}" type="VALUE">
                      <a:rPr lang="en-US" b="1"/>
                      <a:pPr>
                        <a:defRPr/>
                      </a:pPr>
                      <a:t>[VALU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D87-4E16-B71B-8C568BE0814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5</c:f>
              <c:strCache>
                <c:ptCount val="4"/>
                <c:pt idx="0">
                  <c:v>Other (n=21)</c:v>
                </c:pt>
                <c:pt idx="1">
                  <c:v>Lipopeptide (n=148)</c:v>
                </c:pt>
                <c:pt idx="2">
                  <c:v>Glycopeptide (n=452)</c:v>
                </c:pt>
                <c:pt idx="3">
                  <c:v>Ceftaroline (n=14)</c:v>
                </c:pt>
              </c:strCache>
            </c:strRef>
          </c:cat>
          <c:val>
            <c:numRef>
              <c:f>Blad1!$B$2:$B$5</c:f>
              <c:numCache>
                <c:formatCode>0%</c:formatCode>
                <c:ptCount val="4"/>
                <c:pt idx="0">
                  <c:v>0.03</c:v>
                </c:pt>
                <c:pt idx="1">
                  <c:v>0.23</c:v>
                </c:pt>
                <c:pt idx="2">
                  <c:v>0.71</c:v>
                </c:pt>
                <c:pt idx="3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87-4E16-B71B-8C568BE0814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78983976"/>
        <c:axId val="578978728"/>
      </c:barChart>
      <c:catAx>
        <c:axId val="578983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78728"/>
        <c:crosses val="autoZero"/>
        <c:auto val="1"/>
        <c:lblAlgn val="ctr"/>
        <c:lblOffset val="100"/>
        <c:noMultiLvlLbl val="0"/>
      </c:catAx>
      <c:valAx>
        <c:axId val="578978728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83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Reeks 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B652BD-CD91-4F5F-ACE2-5554B2B24CEA}" type="VALUE">
                      <a:rPr lang="en-US" b="1"/>
                      <a:pPr>
                        <a:defRPr/>
                      </a:pPr>
                      <a:t>[VALU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C9B9-45B7-9AAA-6147923F2BC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15A9A83-DC2F-4E2E-BD2D-68054534680B}" type="VALUE">
                      <a:rPr lang="en-US" b="1"/>
                      <a:pPr/>
                      <a:t>[VALUE]</a:t>
                    </a:fld>
                    <a:endParaRPr lang="en-GB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C9B9-45B7-9AAA-6147923F2BC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7</c:f>
              <c:strCache>
                <c:ptCount val="6"/>
                <c:pt idx="0">
                  <c:v>None of the above (n=25)</c:v>
                </c:pt>
                <c:pt idx="1">
                  <c:v>Spondylodesis (n=460)</c:v>
                </c:pt>
                <c:pt idx="2">
                  <c:v>Prosthetic heart valve (n=487)</c:v>
                </c:pt>
                <c:pt idx="3">
                  <c:v>Joint prosthesis (n=503)</c:v>
                </c:pt>
                <c:pt idx="4">
                  <c:v>Endovascular graft (n=448)</c:v>
                </c:pt>
                <c:pt idx="5">
                  <c:v>Cardiac device (n=461)</c:v>
                </c:pt>
              </c:strCache>
            </c:strRef>
          </c:cat>
          <c:val>
            <c:numRef>
              <c:f>Blad1!$B$2:$B$7</c:f>
              <c:numCache>
                <c:formatCode>0%</c:formatCode>
                <c:ptCount val="6"/>
                <c:pt idx="0">
                  <c:v>0.04</c:v>
                </c:pt>
                <c:pt idx="1">
                  <c:v>0.82</c:v>
                </c:pt>
                <c:pt idx="2">
                  <c:v>0.87</c:v>
                </c:pt>
                <c:pt idx="3">
                  <c:v>0.9</c:v>
                </c:pt>
                <c:pt idx="4">
                  <c:v>0.8</c:v>
                </c:pt>
                <c:pt idx="5">
                  <c:v>0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B9-45B7-9AAA-6147923F2BC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78983976"/>
        <c:axId val="578978728"/>
      </c:barChart>
      <c:catAx>
        <c:axId val="578983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78728"/>
        <c:crosses val="autoZero"/>
        <c:auto val="1"/>
        <c:lblAlgn val="ctr"/>
        <c:lblOffset val="100"/>
        <c:noMultiLvlLbl val="0"/>
      </c:catAx>
      <c:valAx>
        <c:axId val="578978728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83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Reeks 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fld id="{615A9A83-DC2F-4E2E-BD2D-68054534680B}" type="VALUE">
                      <a:rPr lang="en-US" b="1"/>
                      <a:pPr/>
                      <a:t>[VALUE]</a:t>
                    </a:fld>
                    <a:endParaRPr lang="en-GB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BEF4-4508-8730-F2549B8023FB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B652BD-CD91-4F5F-ACE2-5554B2B24CEA}" type="VALUE">
                      <a:rPr lang="en-US" b="1"/>
                      <a:pPr>
                        <a:defRPr/>
                      </a:pPr>
                      <a:t>[VALU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EF4-4508-8730-F2549B8023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11</c:f>
              <c:strCache>
                <c:ptCount val="10"/>
                <c:pt idx="0">
                  <c:v>None of the above (n=26)</c:v>
                </c:pt>
                <c:pt idx="1">
                  <c:v>TTE without signs of IE (n=197)</c:v>
                </c:pt>
                <c:pt idx="2">
                  <c:v>TEE without signs of IE (n=252)</c:v>
                </c:pt>
                <c:pt idx="3">
                  <c:v>PET-CT without signs of IE and metastatic infections (n=120)</c:v>
                </c:pt>
                <c:pt idx="4">
                  <c:v>Initiation of adequate AB treatment &lt;48h of BC collection (n=116)</c:v>
                </c:pt>
                <c:pt idx="5">
                  <c:v>Hospital-acquired infection (n=39)</c:v>
                </c:pt>
                <c:pt idx="6">
                  <c:v>Defervescence &lt;72h (n=260)</c:v>
                </c:pt>
                <c:pt idx="7">
                  <c:v>BC negativity 48-72h after start adequate AB treatment (n=370)</c:v>
                </c:pt>
                <c:pt idx="8">
                  <c:v>Absence of endovascular infection other than IE (n=243)</c:v>
                </c:pt>
                <c:pt idx="9">
                  <c:v>Absence of central nervous system infection (n=336)</c:v>
                </c:pt>
              </c:strCache>
            </c:strRef>
          </c:cat>
          <c:val>
            <c:numRef>
              <c:f>Blad1!$B$2:$B$11</c:f>
              <c:numCache>
                <c:formatCode>0%</c:formatCode>
                <c:ptCount val="10"/>
                <c:pt idx="0">
                  <c:v>0.05</c:v>
                </c:pt>
                <c:pt idx="1">
                  <c:v>0.4</c:v>
                </c:pt>
                <c:pt idx="2">
                  <c:v>0.51</c:v>
                </c:pt>
                <c:pt idx="3">
                  <c:v>0.24</c:v>
                </c:pt>
                <c:pt idx="4">
                  <c:v>0.24</c:v>
                </c:pt>
                <c:pt idx="5">
                  <c:v>0.08</c:v>
                </c:pt>
                <c:pt idx="6">
                  <c:v>0.53</c:v>
                </c:pt>
                <c:pt idx="7">
                  <c:v>0.76</c:v>
                </c:pt>
                <c:pt idx="8">
                  <c:v>0.5</c:v>
                </c:pt>
                <c:pt idx="9">
                  <c:v>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EF4-4508-8730-F2549B8023F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78983976"/>
        <c:axId val="578978728"/>
      </c:barChart>
      <c:catAx>
        <c:axId val="578983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78728"/>
        <c:crosses val="autoZero"/>
        <c:auto val="1"/>
        <c:lblAlgn val="ctr"/>
        <c:lblOffset val="100"/>
        <c:noMultiLvlLbl val="0"/>
      </c:catAx>
      <c:valAx>
        <c:axId val="578978728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83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Reeks 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B652BD-CD91-4F5F-ACE2-5554B2B24CEA}" type="VALUE">
                      <a:rPr lang="en-US" b="1"/>
                      <a:pPr>
                        <a:defRPr/>
                      </a:pPr>
                      <a:t>[VALU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821D-431E-AED4-D55A1C4BAD3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15A9A83-DC2F-4E2E-BD2D-68054534680B}" type="VALUE">
                      <a:rPr lang="en-US" b="1"/>
                      <a:pPr/>
                      <a:t>[VALUE]</a:t>
                    </a:fld>
                    <a:endParaRPr lang="en-GB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21D-431E-AED4-D55A1C4BAD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7</c:f>
              <c:strCache>
                <c:ptCount val="6"/>
                <c:pt idx="0">
                  <c:v>Other (n=26)</c:v>
                </c:pt>
                <c:pt idx="1">
                  <c:v>Trimethoprim/sulfamethoxazole (n=33)</c:v>
                </c:pt>
                <c:pt idx="2">
                  <c:v>Linezolid (n=21)</c:v>
                </c:pt>
                <c:pt idx="3">
                  <c:v>Fluoroquinolone (n=36)</c:v>
                </c:pt>
                <c:pt idx="4">
                  <c:v>Clindamycin (n=102)</c:v>
                </c:pt>
                <c:pt idx="5">
                  <c:v>Anti-staphylococcal penicillin (n=101)</c:v>
                </c:pt>
              </c:strCache>
            </c:strRef>
          </c:cat>
          <c:val>
            <c:numRef>
              <c:f>Blad1!$B$2:$B$7</c:f>
              <c:numCache>
                <c:formatCode>0%</c:formatCode>
                <c:ptCount val="6"/>
                <c:pt idx="0">
                  <c:v>0.08</c:v>
                </c:pt>
                <c:pt idx="1">
                  <c:v>0.1</c:v>
                </c:pt>
                <c:pt idx="2">
                  <c:v>7.0000000000000007E-2</c:v>
                </c:pt>
                <c:pt idx="3">
                  <c:v>0.11</c:v>
                </c:pt>
                <c:pt idx="4">
                  <c:v>0.32</c:v>
                </c:pt>
                <c:pt idx="5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21D-431E-AED4-D55A1C4BAD31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78983976"/>
        <c:axId val="578978728"/>
      </c:barChart>
      <c:catAx>
        <c:axId val="578983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78728"/>
        <c:crosses val="autoZero"/>
        <c:auto val="1"/>
        <c:lblAlgn val="ctr"/>
        <c:lblOffset val="100"/>
        <c:noMultiLvlLbl val="0"/>
      </c:catAx>
      <c:valAx>
        <c:axId val="578978728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83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Reeks 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B652BD-CD91-4F5F-ACE2-5554B2B24CEA}" type="VALUE">
                      <a:rPr lang="en-US" b="1"/>
                      <a:pPr>
                        <a:defRPr/>
                      </a:pPr>
                      <a:t>[VALU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DC89-4AF9-AC19-29991064CF5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15A9A83-DC2F-4E2E-BD2D-68054534680B}" type="VALUE">
                      <a:rPr lang="en-US" b="1"/>
                      <a:pPr/>
                      <a:t>[VALUE]</a:t>
                    </a:fld>
                    <a:endParaRPr lang="en-GB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C89-4AF9-AC19-29991064CF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6</c:f>
              <c:strCache>
                <c:ptCount val="5"/>
                <c:pt idx="0">
                  <c:v>Other (n=14)</c:v>
                </c:pt>
                <c:pt idx="1">
                  <c:v>Trimethoprim/sulfamethoxazole (n=65)</c:v>
                </c:pt>
                <c:pt idx="2">
                  <c:v>Linezolid (n=114)</c:v>
                </c:pt>
                <c:pt idx="3">
                  <c:v>Fluoroquinolone (n=30)</c:v>
                </c:pt>
                <c:pt idx="4">
                  <c:v>Clindamycin (n=107)</c:v>
                </c:pt>
              </c:strCache>
            </c:strRef>
          </c:cat>
          <c:val>
            <c:numRef>
              <c:f>Blad1!$B$2:$B$6</c:f>
              <c:numCache>
                <c:formatCode>0%</c:formatCode>
                <c:ptCount val="5"/>
                <c:pt idx="0">
                  <c:v>0.04</c:v>
                </c:pt>
                <c:pt idx="1">
                  <c:v>0.2</c:v>
                </c:pt>
                <c:pt idx="2">
                  <c:v>0.35</c:v>
                </c:pt>
                <c:pt idx="3">
                  <c:v>0.09</c:v>
                </c:pt>
                <c:pt idx="4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89-4AF9-AC19-29991064CF53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78983976"/>
        <c:axId val="578978728"/>
      </c:barChart>
      <c:catAx>
        <c:axId val="578983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78728"/>
        <c:crosses val="autoZero"/>
        <c:auto val="1"/>
        <c:lblAlgn val="ctr"/>
        <c:lblOffset val="100"/>
        <c:noMultiLvlLbl val="0"/>
      </c:catAx>
      <c:valAx>
        <c:axId val="578978728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83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Using PET-CT (n=255)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4"/>
              <c:tx>
                <c:rich>
                  <a:bodyPr rot="0" spcFirstLastPara="1" vertOverflow="ellipsis" vert="horz" wrap="square" lIns="38100" tIns="1800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B652BD-CD91-4F5F-ACE2-5554B2B24CEA}" type="VALUE">
                      <a:rPr lang="en-US" b="1"/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VALU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709A-4EC9-ADAA-336EF9B64AE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615A9A83-DC2F-4E2E-BD2D-68054534680B}" type="VALUE">
                      <a:rPr lang="en-US" b="1"/>
                      <a:pPr/>
                      <a:t>[VALUE]</a:t>
                    </a:fld>
                    <a:endParaRPr lang="en-GB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09A-4EC9-ADAA-336EF9B64AE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800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8"/>
                <c:pt idx="0">
                  <c:v>Unknown portal of entry</c:v>
                </c:pt>
                <c:pt idx="1">
                  <c:v>Positive BC after 72h of adequate AB treatment</c:v>
                </c:pt>
                <c:pt idx="2">
                  <c:v>Methicillin resistant Staphylococcus aureus</c:v>
                </c:pt>
                <c:pt idx="3">
                  <c:v>Immunocompromised patient</c:v>
                </c:pt>
                <c:pt idx="4">
                  <c:v>Fever at 72h after first positive blood culture</c:v>
                </c:pt>
                <c:pt idx="5">
                  <c:v>Delay of 48h between first positive BC and start adequate AB treatment</c:v>
                </c:pt>
                <c:pt idx="6">
                  <c:v>Community-acquisition</c:v>
                </c:pt>
                <c:pt idx="7">
                  <c:v>Age &gt;75 years</c:v>
                </c:pt>
              </c:strCache>
            </c:strRef>
          </c:cat>
          <c:val>
            <c:numRef>
              <c:f>Blad1!$B$2:$B$10</c:f>
              <c:numCache>
                <c:formatCode>0%</c:formatCode>
                <c:ptCount val="9"/>
                <c:pt idx="0">
                  <c:v>0.3</c:v>
                </c:pt>
                <c:pt idx="1">
                  <c:v>0.84</c:v>
                </c:pt>
                <c:pt idx="2">
                  <c:v>0.21</c:v>
                </c:pt>
                <c:pt idx="3">
                  <c:v>0.39</c:v>
                </c:pt>
                <c:pt idx="4">
                  <c:v>0.45</c:v>
                </c:pt>
                <c:pt idx="5">
                  <c:v>0.25</c:v>
                </c:pt>
                <c:pt idx="6">
                  <c:v>0.22</c:v>
                </c:pt>
                <c:pt idx="7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9A-4EC9-ADAA-336EF9B64AE5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t using PET-CT (n=281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8"/>
                <c:pt idx="0">
                  <c:v>Unknown portal of entry</c:v>
                </c:pt>
                <c:pt idx="1">
                  <c:v>Positive BC after 72h of adequate AB treatment</c:v>
                </c:pt>
                <c:pt idx="2">
                  <c:v>Methicillin resistant Staphylococcus aureus</c:v>
                </c:pt>
                <c:pt idx="3">
                  <c:v>Immunocompromised patient</c:v>
                </c:pt>
                <c:pt idx="4">
                  <c:v>Fever at 72h after first positive blood culture</c:v>
                </c:pt>
                <c:pt idx="5">
                  <c:v>Delay of 48h between first positive BC and start adequate AB treatment</c:v>
                </c:pt>
                <c:pt idx="6">
                  <c:v>Community-acquisition</c:v>
                </c:pt>
                <c:pt idx="7">
                  <c:v>Age &gt;75 years</c:v>
                </c:pt>
              </c:strCache>
            </c:strRef>
          </c:cat>
          <c:val>
            <c:numRef>
              <c:f>Blad1!$C$2:$C$10</c:f>
              <c:numCache>
                <c:formatCode>0%</c:formatCode>
                <c:ptCount val="9"/>
                <c:pt idx="0">
                  <c:v>0.31</c:v>
                </c:pt>
                <c:pt idx="1">
                  <c:v>0.8</c:v>
                </c:pt>
                <c:pt idx="2">
                  <c:v>0.19</c:v>
                </c:pt>
                <c:pt idx="3">
                  <c:v>0.49</c:v>
                </c:pt>
                <c:pt idx="4">
                  <c:v>0.43</c:v>
                </c:pt>
                <c:pt idx="5">
                  <c:v>0.25</c:v>
                </c:pt>
                <c:pt idx="6">
                  <c:v>0.12</c:v>
                </c:pt>
                <c:pt idx="7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09A-4EC9-ADAA-336EF9B64AE5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40"/>
        <c:axId val="578983976"/>
        <c:axId val="578978728"/>
      </c:barChart>
      <c:catAx>
        <c:axId val="578983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78728"/>
        <c:crosses val="autoZero"/>
        <c:auto val="1"/>
        <c:lblAlgn val="ctr"/>
        <c:lblOffset val="100"/>
        <c:noMultiLvlLbl val="0"/>
      </c:catAx>
      <c:valAx>
        <c:axId val="578978728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83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090568078131864"/>
          <c:y val="0.44803646657331808"/>
          <c:w val="0.16620447658634946"/>
          <c:h val="0.187067701987597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02</Words>
  <Characters>11414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, D.T.P. (David)</dc:creator>
  <cp:keywords/>
  <dc:description/>
  <cp:lastModifiedBy>Louise Hill-King</cp:lastModifiedBy>
  <cp:revision>11</cp:revision>
  <dcterms:created xsi:type="dcterms:W3CDTF">2022-06-24T12:39:00Z</dcterms:created>
  <dcterms:modified xsi:type="dcterms:W3CDTF">2022-06-24T13:03:00Z</dcterms:modified>
</cp:coreProperties>
</file>